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8B21E" w14:textId="357D3FEF" w:rsidR="00E2093B" w:rsidRPr="00BA6650" w:rsidRDefault="005E2C53" w:rsidP="005E2C53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BA6650">
        <w:rPr>
          <w:rFonts w:ascii="Arial" w:hAnsi="Arial" w:cs="Arial"/>
          <w:b/>
          <w:bCs/>
          <w:sz w:val="32"/>
          <w:szCs w:val="32"/>
          <w:lang w:val="en-US"/>
        </w:rPr>
        <w:t>Supplemental Material</w:t>
      </w:r>
    </w:p>
    <w:p w14:paraId="3CEE875D" w14:textId="77777777" w:rsidR="00D30850" w:rsidRPr="00D30850" w:rsidRDefault="00D30850" w:rsidP="00D30850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D30850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ssociation of admission cortisol levels with outcomes and treatment response in malnutrition</w:t>
      </w:r>
    </w:p>
    <w:p w14:paraId="25CBC6B0" w14:textId="77777777" w:rsidR="00D30850" w:rsidRPr="00D30850" w:rsidRDefault="00D30850" w:rsidP="00D30850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D30850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 Secondary Analysis of a Randomized Clinical Trial</w:t>
      </w:r>
    </w:p>
    <w:p w14:paraId="1C7F8703" w14:textId="77777777" w:rsidR="005E2C53" w:rsidRPr="00D30850" w:rsidRDefault="005E2C53" w:rsidP="005E2C53">
      <w:pPr>
        <w:spacing w:line="480" w:lineRule="auto"/>
        <w:jc w:val="both"/>
        <w:rPr>
          <w:rFonts w:ascii="Arial" w:hAnsi="Arial" w:cs="Arial"/>
          <w:sz w:val="18"/>
          <w:szCs w:val="18"/>
          <w:u w:val="single"/>
          <w:lang w:val="en-US"/>
        </w:rPr>
      </w:pPr>
    </w:p>
    <w:p w14:paraId="143D7AFD" w14:textId="75E92283" w:rsidR="005E2C53" w:rsidRPr="00BA6650" w:rsidRDefault="005E2C53" w:rsidP="005E2C53">
      <w:pPr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BA6650">
        <w:rPr>
          <w:rFonts w:ascii="Arial" w:hAnsi="Arial" w:cs="Arial"/>
          <w:sz w:val="21"/>
          <w:szCs w:val="21"/>
          <w:u w:val="single"/>
          <w:lang w:val="en-US"/>
        </w:rPr>
        <w:t>Short Title:</w:t>
      </w:r>
      <w:r w:rsidRPr="00BA6650">
        <w:rPr>
          <w:rFonts w:ascii="Arial" w:hAnsi="Arial" w:cs="Arial"/>
          <w:sz w:val="21"/>
          <w:szCs w:val="21"/>
          <w:lang w:val="en-US"/>
        </w:rPr>
        <w:t xml:space="preserve"> </w:t>
      </w:r>
      <w:r w:rsidR="00503037" w:rsidRPr="00BA6650">
        <w:rPr>
          <w:rFonts w:ascii="Arial" w:hAnsi="Arial" w:cs="Arial"/>
          <w:sz w:val="21"/>
          <w:szCs w:val="21"/>
          <w:lang w:val="en-US"/>
        </w:rPr>
        <w:t>The role of cortisol in malnourished medical inpatients</w:t>
      </w:r>
    </w:p>
    <w:p w14:paraId="56A01245" w14:textId="77777777" w:rsidR="00503037" w:rsidRPr="00BA6650" w:rsidRDefault="00503037" w:rsidP="00503037">
      <w:pPr>
        <w:spacing w:line="360" w:lineRule="auto"/>
        <w:jc w:val="both"/>
        <w:rPr>
          <w:bCs/>
          <w:iCs/>
          <w:sz w:val="20"/>
          <w:szCs w:val="20"/>
          <w:lang w:val="en-US"/>
        </w:rPr>
      </w:pPr>
    </w:p>
    <w:p w14:paraId="01723671" w14:textId="77777777" w:rsidR="00503037" w:rsidRPr="00BA6650" w:rsidRDefault="00503037" w:rsidP="00503037">
      <w:pPr>
        <w:spacing w:line="360" w:lineRule="auto"/>
        <w:jc w:val="both"/>
        <w:rPr>
          <w:bCs/>
          <w:iCs/>
          <w:sz w:val="20"/>
          <w:szCs w:val="20"/>
          <w:lang w:val="en-US"/>
        </w:rPr>
      </w:pPr>
    </w:p>
    <w:p w14:paraId="0A61F9A8" w14:textId="40FE28F4" w:rsidR="00503037" w:rsidRPr="00BA6650" w:rsidRDefault="00503037" w:rsidP="00503037">
      <w:pPr>
        <w:spacing w:line="360" w:lineRule="auto"/>
        <w:jc w:val="both"/>
        <w:rPr>
          <w:rFonts w:ascii="Arial" w:hAnsi="Arial" w:cs="Arial"/>
          <w:bCs/>
          <w:iCs/>
          <w:sz w:val="21"/>
          <w:szCs w:val="21"/>
          <w:lang w:val="en-US"/>
        </w:rPr>
      </w:pPr>
      <w:proofErr w:type="spellStart"/>
      <w:r w:rsidRPr="00BA6650">
        <w:rPr>
          <w:rFonts w:ascii="Arial" w:hAnsi="Arial" w:cs="Arial"/>
          <w:bCs/>
          <w:iCs/>
          <w:sz w:val="21"/>
          <w:szCs w:val="21"/>
          <w:lang w:val="en-US"/>
        </w:rPr>
        <w:t>Mirsada</w:t>
      </w:r>
      <w:proofErr w:type="spellEnd"/>
      <w:r w:rsidRPr="00BA6650">
        <w:rPr>
          <w:rFonts w:ascii="Arial" w:hAnsi="Arial" w:cs="Arial"/>
          <w:bCs/>
          <w:iCs/>
          <w:sz w:val="21"/>
          <w:szCs w:val="21"/>
          <w:lang w:val="en-US"/>
        </w:rPr>
        <w:t xml:space="preserve"> Durmisi</w:t>
      </w:r>
      <w:r w:rsidRPr="00BA6650">
        <w:rPr>
          <w:rFonts w:ascii="Arial" w:hAnsi="Arial" w:cs="Arial"/>
          <w:bCs/>
          <w:iCs/>
          <w:sz w:val="21"/>
          <w:szCs w:val="21"/>
          <w:vertAlign w:val="superscript"/>
          <w:lang w:val="en-US"/>
        </w:rPr>
        <w:t>1,2*</w:t>
      </w:r>
      <w:r w:rsidRPr="00BA6650">
        <w:rPr>
          <w:rFonts w:ascii="Arial" w:hAnsi="Arial" w:cs="Arial"/>
          <w:bCs/>
          <w:iCs/>
          <w:sz w:val="21"/>
          <w:szCs w:val="21"/>
          <w:lang w:val="en-US"/>
        </w:rPr>
        <w:t>, Nina Kaegi-Braun</w:t>
      </w:r>
      <w:r w:rsidRPr="00BA6650">
        <w:rPr>
          <w:rFonts w:ascii="Arial" w:hAnsi="Arial" w:cs="Arial"/>
          <w:bCs/>
          <w:iCs/>
          <w:sz w:val="21"/>
          <w:szCs w:val="21"/>
          <w:vertAlign w:val="superscript"/>
          <w:lang w:val="en-US"/>
        </w:rPr>
        <w:t>1*</w:t>
      </w:r>
      <w:r w:rsidRPr="00BA6650">
        <w:rPr>
          <w:rFonts w:ascii="Arial" w:hAnsi="Arial" w:cs="Arial"/>
          <w:bCs/>
          <w:iCs/>
          <w:sz w:val="21"/>
          <w:szCs w:val="21"/>
          <w:lang w:val="en-US"/>
        </w:rPr>
        <w:t>, Natasha A. Müller</w:t>
      </w:r>
      <w:r w:rsidRPr="00BA6650">
        <w:rPr>
          <w:rFonts w:ascii="Arial" w:hAnsi="Arial" w:cs="Arial"/>
          <w:bCs/>
          <w:iCs/>
          <w:sz w:val="21"/>
          <w:szCs w:val="21"/>
          <w:vertAlign w:val="superscript"/>
          <w:lang w:val="en-US"/>
        </w:rPr>
        <w:t>1,2</w:t>
      </w:r>
      <w:r w:rsidRPr="00BA6650">
        <w:rPr>
          <w:rFonts w:ascii="Arial" w:hAnsi="Arial" w:cs="Arial"/>
          <w:bCs/>
          <w:iCs/>
          <w:sz w:val="21"/>
          <w:szCs w:val="21"/>
          <w:lang w:val="en-US"/>
        </w:rPr>
        <w:t>, Carla Gressies</w:t>
      </w:r>
      <w:r w:rsidRPr="00BA6650">
        <w:rPr>
          <w:rFonts w:ascii="Arial" w:hAnsi="Arial" w:cs="Arial"/>
          <w:bCs/>
          <w:iCs/>
          <w:sz w:val="21"/>
          <w:szCs w:val="21"/>
          <w:vertAlign w:val="superscript"/>
          <w:lang w:val="en-US"/>
        </w:rPr>
        <w:t>1</w:t>
      </w:r>
      <w:r w:rsidRPr="00BA6650">
        <w:rPr>
          <w:rFonts w:ascii="Arial" w:hAnsi="Arial" w:cs="Arial"/>
          <w:bCs/>
          <w:iCs/>
          <w:sz w:val="21"/>
          <w:szCs w:val="21"/>
          <w:lang w:val="en-US"/>
        </w:rPr>
        <w:t xml:space="preserve">, </w:t>
      </w:r>
      <w:r w:rsidRPr="00BA6650">
        <w:rPr>
          <w:rFonts w:ascii="Arial" w:hAnsi="Arial" w:cs="Arial"/>
          <w:sz w:val="21"/>
          <w:szCs w:val="21"/>
          <w:lang w:val="en-US"/>
        </w:rPr>
        <w:t xml:space="preserve">Pascal </w:t>
      </w:r>
      <w:proofErr w:type="spellStart"/>
      <w:r w:rsidRPr="00BA6650">
        <w:rPr>
          <w:rFonts w:ascii="Arial" w:hAnsi="Arial" w:cs="Arial"/>
          <w:sz w:val="21"/>
          <w:szCs w:val="21"/>
          <w:lang w:val="en-US"/>
        </w:rPr>
        <w:t>Tribolet</w:t>
      </w:r>
      <w:proofErr w:type="spellEnd"/>
      <w:r w:rsidRPr="00BA6650">
        <w:rPr>
          <w:rFonts w:ascii="Arial" w:hAnsi="Arial" w:cs="Arial"/>
          <w:sz w:val="21"/>
          <w:szCs w:val="21"/>
          <w:lang w:val="en-US"/>
        </w:rPr>
        <w:t xml:space="preserve"> </w:t>
      </w:r>
      <w:r w:rsidRPr="00BA6650">
        <w:rPr>
          <w:rFonts w:ascii="Arial" w:hAnsi="Arial" w:cs="Arial"/>
          <w:sz w:val="21"/>
          <w:szCs w:val="21"/>
          <w:vertAlign w:val="superscript"/>
          <w:lang w:val="en-US"/>
        </w:rPr>
        <w:t>1,3,4</w:t>
      </w:r>
      <w:r w:rsidRPr="00BA6650">
        <w:rPr>
          <w:rFonts w:ascii="Arial" w:hAnsi="Arial" w:cs="Arial"/>
          <w:sz w:val="21"/>
          <w:szCs w:val="21"/>
          <w:lang w:val="en-US"/>
        </w:rPr>
        <w:t xml:space="preserve">, Zeno </w:t>
      </w:r>
      <w:proofErr w:type="spellStart"/>
      <w:r w:rsidRPr="00BA6650">
        <w:rPr>
          <w:rFonts w:ascii="Arial" w:hAnsi="Arial" w:cs="Arial"/>
          <w:sz w:val="21"/>
          <w:szCs w:val="21"/>
          <w:lang w:val="en-US"/>
        </w:rPr>
        <w:t>Stanga</w:t>
      </w:r>
      <w:proofErr w:type="spellEnd"/>
      <w:r w:rsidRPr="00BA6650">
        <w:rPr>
          <w:rFonts w:ascii="Arial" w:hAnsi="Arial" w:cs="Arial"/>
          <w:sz w:val="21"/>
          <w:szCs w:val="21"/>
          <w:lang w:val="en-US"/>
        </w:rPr>
        <w:t xml:space="preserve"> </w:t>
      </w:r>
      <w:r w:rsidRPr="00BA6650">
        <w:rPr>
          <w:rFonts w:ascii="Arial" w:hAnsi="Arial" w:cs="Arial"/>
          <w:sz w:val="21"/>
          <w:szCs w:val="21"/>
          <w:vertAlign w:val="superscript"/>
          <w:lang w:val="en-US"/>
        </w:rPr>
        <w:t>5</w:t>
      </w:r>
      <w:r w:rsidRPr="00BA6650">
        <w:rPr>
          <w:rFonts w:ascii="Arial" w:hAnsi="Arial" w:cs="Arial"/>
          <w:sz w:val="21"/>
          <w:szCs w:val="21"/>
          <w:lang w:val="en-US"/>
        </w:rPr>
        <w:t xml:space="preserve">, Beat Mueller </w:t>
      </w:r>
      <w:r w:rsidRPr="00BA6650">
        <w:rPr>
          <w:rFonts w:ascii="Arial" w:hAnsi="Arial" w:cs="Arial"/>
          <w:sz w:val="21"/>
          <w:szCs w:val="21"/>
          <w:vertAlign w:val="superscript"/>
          <w:lang w:val="en-US"/>
        </w:rPr>
        <w:t>1,2</w:t>
      </w:r>
      <w:r w:rsidRPr="00BA6650">
        <w:rPr>
          <w:rFonts w:ascii="Arial" w:hAnsi="Arial" w:cs="Arial"/>
          <w:sz w:val="21"/>
          <w:szCs w:val="21"/>
          <w:lang w:val="en-US"/>
        </w:rPr>
        <w:t>,</w:t>
      </w:r>
      <w:r w:rsidRPr="00BA6650">
        <w:rPr>
          <w:rFonts w:ascii="Arial" w:hAnsi="Arial" w:cs="Arial"/>
          <w:bCs/>
          <w:iCs/>
          <w:sz w:val="21"/>
          <w:szCs w:val="21"/>
          <w:lang w:val="en-US"/>
        </w:rPr>
        <w:t xml:space="preserve"> and Prof Philipp Schuetz</w:t>
      </w:r>
      <w:r w:rsidRPr="00BA6650">
        <w:rPr>
          <w:rFonts w:ascii="Arial" w:hAnsi="Arial" w:cs="Arial"/>
          <w:bCs/>
          <w:iCs/>
          <w:sz w:val="21"/>
          <w:szCs w:val="21"/>
          <w:vertAlign w:val="superscript"/>
          <w:lang w:val="en-US"/>
        </w:rPr>
        <w:t>1,2</w:t>
      </w:r>
      <w:r w:rsidRPr="00BA6650">
        <w:rPr>
          <w:rFonts w:ascii="Arial" w:hAnsi="Arial" w:cs="Arial"/>
          <w:bCs/>
          <w:iCs/>
          <w:sz w:val="21"/>
          <w:szCs w:val="21"/>
          <w:lang w:val="en-US"/>
        </w:rPr>
        <w:t xml:space="preserve"> for the EFFORT study team</w:t>
      </w:r>
    </w:p>
    <w:p w14:paraId="7175DEB2" w14:textId="51ED4C7F" w:rsidR="00503037" w:rsidRPr="00BA6650" w:rsidRDefault="00503037" w:rsidP="00503037">
      <w:pPr>
        <w:spacing w:line="360" w:lineRule="auto"/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14:paraId="179C8B77" w14:textId="77777777" w:rsidR="00503037" w:rsidRPr="00BA6650" w:rsidRDefault="00503037" w:rsidP="00503037">
      <w:pPr>
        <w:spacing w:line="360" w:lineRule="auto"/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14:paraId="6BB3652A" w14:textId="77777777" w:rsidR="00503037" w:rsidRPr="00BA6650" w:rsidRDefault="00503037" w:rsidP="00503037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A6650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BA6650">
        <w:rPr>
          <w:rFonts w:ascii="Arial" w:hAnsi="Arial" w:cs="Arial"/>
          <w:sz w:val="18"/>
          <w:szCs w:val="18"/>
          <w:lang w:val="en-US"/>
        </w:rPr>
        <w:t xml:space="preserve"> Equally contributed shared first authorship of MD and NK-B</w:t>
      </w:r>
    </w:p>
    <w:p w14:paraId="5C3CF2DE" w14:textId="2C284009" w:rsidR="00503037" w:rsidRPr="00BA6650" w:rsidRDefault="00503037" w:rsidP="00503037">
      <w:pPr>
        <w:spacing w:line="480" w:lineRule="auto"/>
        <w:jc w:val="both"/>
        <w:rPr>
          <w:rFonts w:ascii="Arial" w:hAnsi="Arial" w:cs="Arial"/>
          <w:bCs/>
          <w:iCs/>
          <w:sz w:val="18"/>
          <w:szCs w:val="18"/>
          <w:lang w:val="en-US"/>
        </w:rPr>
      </w:pPr>
      <w:r w:rsidRPr="00BA6650">
        <w:rPr>
          <w:rFonts w:ascii="Arial" w:hAnsi="Arial" w:cs="Arial"/>
          <w:color w:val="000000"/>
          <w:position w:val="8"/>
          <w:sz w:val="18"/>
          <w:szCs w:val="18"/>
          <w:vertAlign w:val="superscript"/>
          <w:lang w:val="en-US"/>
        </w:rPr>
        <w:t xml:space="preserve">1  </w:t>
      </w:r>
      <w:r w:rsidRPr="00BA6650">
        <w:rPr>
          <w:rFonts w:ascii="Arial" w:hAnsi="Arial" w:cs="Arial"/>
          <w:bCs/>
          <w:iCs/>
          <w:sz w:val="18"/>
          <w:szCs w:val="18"/>
          <w:lang w:val="en-US"/>
        </w:rPr>
        <w:t xml:space="preserve">Medical University Department, Division of General Internal and Emergency Medicine, Kantonsspital Aarau, </w:t>
      </w:r>
      <w:proofErr w:type="spellStart"/>
      <w:r w:rsidRPr="00BA6650">
        <w:rPr>
          <w:rFonts w:ascii="Arial" w:hAnsi="Arial" w:cs="Arial"/>
          <w:sz w:val="18"/>
          <w:szCs w:val="18"/>
          <w:lang w:val="en-US"/>
        </w:rPr>
        <w:t>Tellstrasse</w:t>
      </w:r>
      <w:proofErr w:type="spellEnd"/>
      <w:r w:rsidRPr="00BA6650">
        <w:rPr>
          <w:rFonts w:ascii="Arial" w:hAnsi="Arial" w:cs="Arial"/>
          <w:sz w:val="18"/>
          <w:szCs w:val="18"/>
          <w:lang w:val="en-US"/>
        </w:rPr>
        <w:t xml:space="preserve"> 25, CH-5001 </w:t>
      </w:r>
      <w:r w:rsidRPr="00BA6650">
        <w:rPr>
          <w:rFonts w:ascii="Arial" w:hAnsi="Arial" w:cs="Arial"/>
          <w:bCs/>
          <w:iCs/>
          <w:sz w:val="18"/>
          <w:szCs w:val="18"/>
          <w:lang w:val="en-US"/>
        </w:rPr>
        <w:t xml:space="preserve">Aarau, Switzerland; </w:t>
      </w:r>
      <w:r w:rsidRPr="00BA6650">
        <w:rPr>
          <w:rFonts w:ascii="Arial" w:hAnsi="Arial" w:cs="Arial"/>
          <w:color w:val="000000"/>
          <w:position w:val="8"/>
          <w:sz w:val="18"/>
          <w:szCs w:val="18"/>
          <w:vertAlign w:val="superscript"/>
          <w:lang w:val="en-US"/>
        </w:rPr>
        <w:t xml:space="preserve">2 </w:t>
      </w:r>
      <w:r w:rsidRPr="00BA6650">
        <w:rPr>
          <w:rFonts w:ascii="Arial" w:hAnsi="Arial" w:cs="Arial"/>
          <w:bCs/>
          <w:iCs/>
          <w:sz w:val="18"/>
          <w:szCs w:val="18"/>
          <w:lang w:val="en-US"/>
        </w:rPr>
        <w:t xml:space="preserve">Medical Faculty of the University of Basel, Basel, Switzerland;  </w:t>
      </w:r>
      <w:r w:rsidRPr="00BA6650">
        <w:rPr>
          <w:rFonts w:ascii="Arial" w:hAnsi="Arial" w:cs="Arial"/>
          <w:color w:val="000000"/>
          <w:position w:val="8"/>
          <w:sz w:val="18"/>
          <w:szCs w:val="18"/>
          <w:vertAlign w:val="superscript"/>
          <w:lang w:val="en-US"/>
        </w:rPr>
        <w:t xml:space="preserve">3 </w:t>
      </w:r>
      <w:r w:rsidRPr="00BA6650">
        <w:rPr>
          <w:rFonts w:ascii="Arial" w:hAnsi="Arial" w:cs="Arial"/>
          <w:color w:val="000000"/>
          <w:sz w:val="18"/>
          <w:szCs w:val="18"/>
          <w:lang w:val="en-US"/>
        </w:rPr>
        <w:t>Department of Health Professions, Bern University of Applied Sciences, Bern, Switzerland</w:t>
      </w:r>
      <w:r w:rsidRPr="00BA6650">
        <w:rPr>
          <w:rFonts w:ascii="Arial" w:hAnsi="Arial" w:cs="Arial"/>
          <w:sz w:val="18"/>
          <w:szCs w:val="18"/>
          <w:lang w:val="en-US"/>
        </w:rPr>
        <w:t xml:space="preserve">; </w:t>
      </w:r>
      <w:r w:rsidRPr="00BA6650">
        <w:rPr>
          <w:rFonts w:ascii="Arial" w:hAnsi="Arial" w:cs="Arial"/>
          <w:color w:val="000000"/>
          <w:position w:val="8"/>
          <w:sz w:val="18"/>
          <w:szCs w:val="18"/>
          <w:vertAlign w:val="superscript"/>
          <w:lang w:val="en-US"/>
        </w:rPr>
        <w:t xml:space="preserve">4 </w:t>
      </w:r>
      <w:r w:rsidRPr="00BA6650">
        <w:rPr>
          <w:rFonts w:ascii="Arial" w:hAnsi="Arial" w:cs="Arial"/>
          <w:color w:val="000000"/>
          <w:sz w:val="18"/>
          <w:szCs w:val="18"/>
          <w:lang w:val="en-US"/>
        </w:rPr>
        <w:t>Faculty of Life Sciences University of Vienna, Vienna, Austria</w:t>
      </w:r>
      <w:r w:rsidRPr="00BA6650">
        <w:rPr>
          <w:rFonts w:ascii="Arial" w:hAnsi="Arial" w:cs="Arial"/>
          <w:sz w:val="18"/>
          <w:szCs w:val="18"/>
          <w:lang w:val="en-US"/>
        </w:rPr>
        <w:t xml:space="preserve">; </w:t>
      </w:r>
      <w:r w:rsidRPr="00BA6650">
        <w:rPr>
          <w:rFonts w:ascii="Arial" w:hAnsi="Arial" w:cs="Arial"/>
          <w:color w:val="000000"/>
          <w:position w:val="8"/>
          <w:sz w:val="18"/>
          <w:szCs w:val="18"/>
          <w:vertAlign w:val="superscript"/>
          <w:lang w:val="en-US"/>
        </w:rPr>
        <w:t xml:space="preserve">5 </w:t>
      </w:r>
      <w:r w:rsidRPr="00BA6650">
        <w:rPr>
          <w:rFonts w:ascii="Arial" w:hAnsi="Arial" w:cs="Arial"/>
          <w:color w:val="000000"/>
          <w:sz w:val="18"/>
          <w:szCs w:val="18"/>
          <w:lang w:val="en-US"/>
        </w:rPr>
        <w:t>Division of Diabet</w:t>
      </w:r>
      <w:r w:rsidR="00234028">
        <w:rPr>
          <w:rFonts w:ascii="Arial" w:hAnsi="Arial" w:cs="Arial"/>
          <w:color w:val="000000"/>
          <w:sz w:val="18"/>
          <w:szCs w:val="18"/>
          <w:lang w:val="en-US"/>
        </w:rPr>
        <w:t>es</w:t>
      </w:r>
      <w:r w:rsidRPr="00BA6650">
        <w:rPr>
          <w:rFonts w:ascii="Arial" w:hAnsi="Arial" w:cs="Arial"/>
          <w:color w:val="000000"/>
          <w:sz w:val="18"/>
          <w:szCs w:val="18"/>
          <w:lang w:val="en-US"/>
        </w:rPr>
        <w:t xml:space="preserve">, Endocrinology, Nutritional Medicine, and Metabolism, </w:t>
      </w:r>
      <w:proofErr w:type="spellStart"/>
      <w:r w:rsidRPr="00BA6650">
        <w:rPr>
          <w:rFonts w:ascii="Arial" w:hAnsi="Arial" w:cs="Arial"/>
          <w:color w:val="000000"/>
          <w:sz w:val="18"/>
          <w:szCs w:val="18"/>
          <w:lang w:val="en-US"/>
        </w:rPr>
        <w:t>Inselspital</w:t>
      </w:r>
      <w:proofErr w:type="spellEnd"/>
      <w:r w:rsidRPr="00BA6650">
        <w:rPr>
          <w:rFonts w:ascii="Arial" w:hAnsi="Arial" w:cs="Arial"/>
          <w:color w:val="000000"/>
          <w:sz w:val="18"/>
          <w:szCs w:val="18"/>
          <w:lang w:val="en-US"/>
        </w:rPr>
        <w:t xml:space="preserve"> Bern, Bern University Hospital, University of Bern, Switzerland </w:t>
      </w:r>
    </w:p>
    <w:p w14:paraId="21A4417F" w14:textId="21E3022D" w:rsidR="005E2C53" w:rsidRPr="00BA6650" w:rsidRDefault="005E2C53" w:rsidP="005E2C5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CD74AEC" w14:textId="77777777" w:rsidR="00503037" w:rsidRPr="00BA6650" w:rsidRDefault="00503037" w:rsidP="005E2C5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28DAA67" w14:textId="7FCEF586" w:rsidR="005E2C53" w:rsidRPr="00BA6650" w:rsidRDefault="005E2C53" w:rsidP="005E2C53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6DCB0C1" w14:textId="77777777" w:rsidR="005E2C53" w:rsidRPr="00BA6650" w:rsidRDefault="005E2C53" w:rsidP="0098175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BA6650">
        <w:rPr>
          <w:rFonts w:ascii="Arial" w:hAnsi="Arial" w:cs="Arial"/>
          <w:b/>
          <w:bCs/>
          <w:sz w:val="22"/>
          <w:szCs w:val="22"/>
          <w:lang w:val="en-US"/>
        </w:rPr>
        <w:t>Correspondence and reprint requests:</w:t>
      </w:r>
    </w:p>
    <w:p w14:paraId="1B75B249" w14:textId="77777777" w:rsidR="005E2C53" w:rsidRPr="00BA6650" w:rsidRDefault="005E2C53" w:rsidP="005E2C53">
      <w:pPr>
        <w:spacing w:line="360" w:lineRule="auto"/>
        <w:contextualSpacing/>
        <w:rPr>
          <w:rFonts w:ascii="Arial" w:hAnsi="Arial" w:cs="Arial"/>
          <w:color w:val="000000"/>
          <w:sz w:val="22"/>
          <w:szCs w:val="22"/>
          <w:lang w:val="en-US"/>
        </w:rPr>
      </w:pPr>
      <w:r w:rsidRPr="00BA6650">
        <w:rPr>
          <w:rFonts w:ascii="Arial" w:hAnsi="Arial" w:cs="Arial"/>
          <w:color w:val="000000"/>
          <w:sz w:val="22"/>
          <w:szCs w:val="22"/>
          <w:lang w:val="en-US"/>
        </w:rPr>
        <w:t>Prof. Dr. med. Philipp Schuetz, MD, MPH</w:t>
      </w:r>
    </w:p>
    <w:p w14:paraId="0D4549A7" w14:textId="77777777" w:rsidR="005E2C53" w:rsidRPr="00BA6650" w:rsidRDefault="005E2C53" w:rsidP="005E2C53">
      <w:pPr>
        <w:spacing w:line="360" w:lineRule="auto"/>
        <w:contextualSpacing/>
        <w:rPr>
          <w:rFonts w:ascii="Arial" w:hAnsi="Arial" w:cs="Arial"/>
          <w:color w:val="000000"/>
          <w:sz w:val="22"/>
          <w:szCs w:val="22"/>
          <w:lang w:val="en-US"/>
        </w:rPr>
      </w:pPr>
      <w:r w:rsidRPr="00BA6650">
        <w:rPr>
          <w:rFonts w:ascii="Arial" w:hAnsi="Arial" w:cs="Arial"/>
          <w:color w:val="000000"/>
          <w:sz w:val="22"/>
          <w:szCs w:val="22"/>
          <w:lang w:val="en-US"/>
        </w:rPr>
        <w:t>University Department of Medicine</w:t>
      </w:r>
    </w:p>
    <w:p w14:paraId="362748CF" w14:textId="77777777" w:rsidR="005E2C53" w:rsidRPr="00234028" w:rsidRDefault="005E2C53" w:rsidP="005E2C53">
      <w:pPr>
        <w:spacing w:line="360" w:lineRule="auto"/>
        <w:contextualSpacing/>
        <w:rPr>
          <w:rFonts w:ascii="Arial" w:hAnsi="Arial" w:cs="Arial"/>
          <w:color w:val="000000"/>
          <w:sz w:val="22"/>
          <w:szCs w:val="22"/>
          <w:lang w:val="en-US"/>
        </w:rPr>
      </w:pPr>
      <w:r w:rsidRPr="00234028">
        <w:rPr>
          <w:rFonts w:ascii="Arial" w:hAnsi="Arial" w:cs="Arial"/>
          <w:color w:val="000000"/>
          <w:sz w:val="22"/>
          <w:szCs w:val="22"/>
          <w:lang w:val="en-US"/>
        </w:rPr>
        <w:t>Kantonsspital Aarau</w:t>
      </w:r>
    </w:p>
    <w:p w14:paraId="1C210F6F" w14:textId="3A0AE986" w:rsidR="005E2C53" w:rsidRPr="00D30850" w:rsidRDefault="005E2C53" w:rsidP="005E2C53">
      <w:pPr>
        <w:spacing w:line="360" w:lineRule="auto"/>
        <w:contextualSpacing/>
        <w:rPr>
          <w:rFonts w:ascii="Arial" w:hAnsi="Arial" w:cs="Arial"/>
          <w:color w:val="000000"/>
          <w:sz w:val="22"/>
          <w:szCs w:val="22"/>
          <w:lang w:val="de-DE"/>
        </w:rPr>
      </w:pPr>
      <w:proofErr w:type="spellStart"/>
      <w:r w:rsidRPr="00D30850">
        <w:rPr>
          <w:rFonts w:ascii="Arial" w:hAnsi="Arial" w:cs="Arial"/>
          <w:color w:val="000000"/>
          <w:sz w:val="22"/>
          <w:szCs w:val="22"/>
          <w:lang w:val="de-DE"/>
        </w:rPr>
        <w:t>Tellstrasse</w:t>
      </w:r>
      <w:proofErr w:type="spellEnd"/>
      <w:r w:rsidRPr="00D30850">
        <w:rPr>
          <w:rFonts w:ascii="Arial" w:hAnsi="Arial" w:cs="Arial"/>
          <w:color w:val="000000"/>
          <w:sz w:val="22"/>
          <w:szCs w:val="22"/>
          <w:lang w:val="de-DE"/>
        </w:rPr>
        <w:t xml:space="preserve"> 25</w:t>
      </w:r>
    </w:p>
    <w:p w14:paraId="3B59CDD2" w14:textId="77777777" w:rsidR="005E2C53" w:rsidRPr="00D30850" w:rsidRDefault="005E2C53" w:rsidP="005E2C53">
      <w:pPr>
        <w:spacing w:line="360" w:lineRule="auto"/>
        <w:contextualSpacing/>
        <w:rPr>
          <w:rFonts w:ascii="Arial" w:hAnsi="Arial" w:cs="Arial"/>
          <w:color w:val="000000"/>
          <w:sz w:val="22"/>
          <w:szCs w:val="22"/>
          <w:lang w:val="de-DE"/>
        </w:rPr>
      </w:pPr>
      <w:r w:rsidRPr="00D30850">
        <w:rPr>
          <w:rFonts w:ascii="Arial" w:hAnsi="Arial" w:cs="Arial"/>
          <w:color w:val="000000"/>
          <w:sz w:val="22"/>
          <w:szCs w:val="22"/>
          <w:lang w:val="de-DE"/>
        </w:rPr>
        <w:t xml:space="preserve">CH-5001 Aarau, </w:t>
      </w:r>
      <w:proofErr w:type="spellStart"/>
      <w:r w:rsidRPr="00D30850">
        <w:rPr>
          <w:rFonts w:ascii="Arial" w:hAnsi="Arial" w:cs="Arial"/>
          <w:color w:val="000000"/>
          <w:sz w:val="22"/>
          <w:szCs w:val="22"/>
          <w:lang w:val="de-DE"/>
        </w:rPr>
        <w:t>Switzerland</w:t>
      </w:r>
      <w:proofErr w:type="spellEnd"/>
    </w:p>
    <w:p w14:paraId="7F39C97A" w14:textId="1C220714" w:rsidR="005E2C53" w:rsidRPr="00234028" w:rsidRDefault="005E2C53" w:rsidP="005E2C53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proofErr w:type="gramStart"/>
      <w:r w:rsidRPr="00234028">
        <w:rPr>
          <w:rFonts w:ascii="Arial" w:hAnsi="Arial" w:cs="Arial"/>
          <w:color w:val="000000"/>
          <w:sz w:val="22"/>
          <w:szCs w:val="22"/>
        </w:rPr>
        <w:t>Email</w:t>
      </w:r>
      <w:proofErr w:type="gramEnd"/>
      <w:r w:rsidRPr="00234028">
        <w:rPr>
          <w:rFonts w:ascii="Arial" w:hAnsi="Arial" w:cs="Arial"/>
          <w:color w:val="000000"/>
          <w:sz w:val="22"/>
          <w:szCs w:val="22"/>
        </w:rPr>
        <w:t xml:space="preserve">: </w:t>
      </w:r>
      <w:hyperlink r:id="rId6" w:history="1">
        <w:r w:rsidRPr="00234028">
          <w:rPr>
            <w:rFonts w:ascii="Arial" w:hAnsi="Arial" w:cs="Arial"/>
            <w:sz w:val="22"/>
            <w:szCs w:val="22"/>
          </w:rPr>
          <w:t>schuetzph@gmail.com</w:t>
        </w:r>
      </w:hyperlink>
    </w:p>
    <w:p w14:paraId="77C96F4C" w14:textId="2518B9F2" w:rsidR="005E2C53" w:rsidRPr="00BA6650" w:rsidRDefault="005E2C53" w:rsidP="0098175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Hlk514244699"/>
      <w:r w:rsidRPr="00BA6650">
        <w:rPr>
          <w:rFonts w:ascii="Arial" w:hAnsi="Arial" w:cs="Arial"/>
          <w:b/>
          <w:bCs/>
          <w:sz w:val="22"/>
          <w:szCs w:val="22"/>
          <w:lang w:val="en-US"/>
        </w:rPr>
        <w:t xml:space="preserve">List of </w:t>
      </w:r>
      <w:r w:rsidR="00E91A59" w:rsidRPr="00BA6650">
        <w:rPr>
          <w:rFonts w:ascii="Arial" w:hAnsi="Arial" w:cs="Arial"/>
          <w:b/>
          <w:bCs/>
          <w:sz w:val="22"/>
          <w:szCs w:val="22"/>
          <w:lang w:val="en-US"/>
        </w:rPr>
        <w:t xml:space="preserve">initial trial </w:t>
      </w:r>
      <w:r w:rsidRPr="00BA6650">
        <w:rPr>
          <w:rFonts w:ascii="Arial" w:hAnsi="Arial" w:cs="Arial"/>
          <w:b/>
          <w:bCs/>
          <w:sz w:val="22"/>
          <w:szCs w:val="22"/>
          <w:lang w:val="en-US"/>
        </w:rPr>
        <w:t xml:space="preserve">Steering Committee members: </w:t>
      </w:r>
    </w:p>
    <w:p w14:paraId="05BFB278" w14:textId="77777777" w:rsidR="005E2C53" w:rsidRPr="00BA6650" w:rsidRDefault="005E2C53" w:rsidP="00981754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Philipp Schuetz, Filomena Gomes, Rebecca Fehr, Claus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Hoess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Vojtech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Pavlicek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, Christoph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Henze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, Jacques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Donzé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, Zeno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Stanga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>, Beat Mueller</w:t>
      </w:r>
    </w:p>
    <w:p w14:paraId="262E62D0" w14:textId="77777777" w:rsidR="005E2C53" w:rsidRPr="00BA6650" w:rsidRDefault="005E2C53" w:rsidP="00981754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bookmarkEnd w:id="0"/>
    <w:p w14:paraId="5C918866" w14:textId="77777777" w:rsidR="005E2C53" w:rsidRPr="00BA6650" w:rsidRDefault="005E2C53" w:rsidP="00981754">
      <w:pPr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562A8BCB" w14:textId="29FB5E8E" w:rsidR="005E2C53" w:rsidRPr="00BA6650" w:rsidRDefault="005E2C53" w:rsidP="0098175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bookmarkStart w:id="1" w:name="_Toc70595931"/>
      <w:r w:rsidRPr="00BA6650">
        <w:rPr>
          <w:rFonts w:ascii="Arial" w:hAnsi="Arial" w:cs="Arial"/>
          <w:b/>
          <w:bCs/>
          <w:sz w:val="22"/>
          <w:szCs w:val="22"/>
          <w:lang w:val="en-US"/>
        </w:rPr>
        <w:t xml:space="preserve">Full list of local investigators of initial </w:t>
      </w:r>
      <w:r w:rsidR="00981754" w:rsidRPr="00BA6650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BA6650">
        <w:rPr>
          <w:rFonts w:ascii="Arial" w:hAnsi="Arial" w:cs="Arial"/>
          <w:b/>
          <w:bCs/>
          <w:sz w:val="22"/>
          <w:szCs w:val="22"/>
          <w:lang w:val="en-US"/>
        </w:rPr>
        <w:t>rial:</w:t>
      </w:r>
      <w:bookmarkEnd w:id="1"/>
      <w:r w:rsidRPr="00BA665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3941C350" w14:textId="77777777" w:rsidR="005E2C53" w:rsidRPr="00BA6650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 w:hanging="357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Kantonsspital Aarau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Thomas Baumgartner;  Valerie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Bächl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Luc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Bernascon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Lis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Bonoure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anuel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Deiss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Andreas Eckart; Rebecca Fehr, Susan Felder; Natalie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Friedl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artina Geiser, Filomena Gomes, Len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Grädel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Andreas Huber; Daniel Koch; Alexander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Kutz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Svenj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Laukeman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Olivi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Nees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anuel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Nickl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arc Meier; Marc Meili; Beat Mueller; Jonas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Odermatt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anuel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Ottig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Isabel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Pulvermüll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Anna Christin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Rast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Katharin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Regez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Ramon Sager; Dian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Sbit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Ursul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Schild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Philipp Schuetz; Deborah Steiner;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Alaadi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Vögel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Yannick Wirz; Esther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Wyrsch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Giedre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Zurauskaite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Seline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Zurfluh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>;</w:t>
      </w:r>
    </w:p>
    <w:p w14:paraId="2AEEA25D" w14:textId="77777777" w:rsidR="005E2C53" w:rsidRPr="00BA6650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proofErr w:type="spellStart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Inselspital</w:t>
      </w:r>
      <w:proofErr w:type="spellEnd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 xml:space="preserve"> Bern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Evelyne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Abgottspo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Drahomi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Aujesky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Adrian Baumann; Kathrin Blaser; Jacques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Donzé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, Tanj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Flückig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Cindy Groen; Daniel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Häfel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Corinne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Hänz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Katrin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Lengach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elis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Merdanovic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Sarah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Pfaffe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Nicolas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Rodondi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Nathalie Schwab; Zeno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Stanga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onica von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Brever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Sophie von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Lerb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>;</w:t>
      </w:r>
    </w:p>
    <w:p w14:paraId="1FD79C82" w14:textId="77777777" w:rsidR="005E2C53" w:rsidRPr="00BA6650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 xml:space="preserve">Spital </w:t>
      </w:r>
      <w:proofErr w:type="spellStart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Lachen</w:t>
      </w:r>
      <w:proofErr w:type="spellEnd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Thomas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Bregenz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Bruno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Schiess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Pascal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Tribolet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Anita Wild; </w:t>
      </w:r>
    </w:p>
    <w:p w14:paraId="2D9BEF16" w14:textId="77777777" w:rsidR="005E2C53" w:rsidRPr="00BA6650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proofErr w:type="spellStart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Luzerner</w:t>
      </w:r>
      <w:proofErr w:type="spellEnd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 xml:space="preserve"> Kantonsspital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Daniela Buhl, Christoph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Henze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Silvi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Mattman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elin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Nigg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Sar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Ramsei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Michael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Trummler</w:t>
      </w:r>
      <w:proofErr w:type="spellEnd"/>
    </w:p>
    <w:p w14:paraId="522FD9E3" w14:textId="77777777" w:rsidR="005E2C53" w:rsidRPr="00BA6650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 xml:space="preserve">Kantonsspital </w:t>
      </w:r>
      <w:proofErr w:type="spellStart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Münsterlingen</w:t>
      </w:r>
      <w:proofErr w:type="spellEnd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Nina Braun; Claus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Hoess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, Cornelia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Ebneter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Dominique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Mannhart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Vojtech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Pavlicek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>, Sarah Schmid</w:t>
      </w:r>
    </w:p>
    <w:p w14:paraId="10C6AA77" w14:textId="77777777" w:rsidR="005E2C53" w:rsidRPr="00BA6650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proofErr w:type="spellStart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Bürgerspital</w:t>
      </w:r>
      <w:proofErr w:type="spellEnd"/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 xml:space="preserve"> Solothurn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Cornelia Albrecht; Claudia Brand; Katharina Ilic; Lisa Tanner; Robert, Thomann;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Rahel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von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Felten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; </w:t>
      </w:r>
    </w:p>
    <w:p w14:paraId="30865845" w14:textId="77777777" w:rsidR="005E2C53" w:rsidRPr="00234028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/>
        <w:rPr>
          <w:rFonts w:ascii="Arial" w:hAnsi="Arial" w:cs="Arial"/>
          <w:bCs/>
          <w:sz w:val="22"/>
          <w:szCs w:val="22"/>
        </w:rPr>
      </w:pPr>
      <w:r w:rsidRPr="00234028">
        <w:rPr>
          <w:rFonts w:ascii="Arial" w:hAnsi="Arial" w:cs="Arial"/>
          <w:bCs/>
          <w:sz w:val="22"/>
          <w:szCs w:val="22"/>
          <w:u w:val="single"/>
        </w:rPr>
        <w:t xml:space="preserve">Kantonsspital </w:t>
      </w:r>
      <w:proofErr w:type="spellStart"/>
      <w:r w:rsidRPr="00234028">
        <w:rPr>
          <w:rFonts w:ascii="Arial" w:hAnsi="Arial" w:cs="Arial"/>
          <w:bCs/>
          <w:sz w:val="22"/>
          <w:szCs w:val="22"/>
          <w:u w:val="single"/>
        </w:rPr>
        <w:t>St.Gallen</w:t>
      </w:r>
      <w:proofErr w:type="spellEnd"/>
      <w:r w:rsidRPr="00234028">
        <w:rPr>
          <w:rFonts w:ascii="Arial" w:hAnsi="Arial" w:cs="Arial"/>
          <w:bCs/>
          <w:sz w:val="22"/>
          <w:szCs w:val="22"/>
          <w:u w:val="single"/>
        </w:rPr>
        <w:t>:</w:t>
      </w:r>
      <w:r w:rsidRPr="00234028">
        <w:rPr>
          <w:rFonts w:ascii="Arial" w:hAnsi="Arial" w:cs="Arial"/>
          <w:bCs/>
          <w:sz w:val="22"/>
          <w:szCs w:val="22"/>
        </w:rPr>
        <w:t xml:space="preserve"> Carmen Benz; Michael Brändle, Stefan Bilz; </w:t>
      </w:r>
      <w:proofErr w:type="spellStart"/>
      <w:r w:rsidRPr="00234028">
        <w:rPr>
          <w:rFonts w:ascii="Arial" w:hAnsi="Arial" w:cs="Arial"/>
          <w:bCs/>
          <w:sz w:val="22"/>
          <w:szCs w:val="22"/>
        </w:rPr>
        <w:t>Madlaina</w:t>
      </w:r>
      <w:proofErr w:type="spellEnd"/>
      <w:r w:rsidRPr="00234028">
        <w:rPr>
          <w:rFonts w:ascii="Arial" w:hAnsi="Arial" w:cs="Arial"/>
          <w:bCs/>
          <w:sz w:val="22"/>
          <w:szCs w:val="22"/>
        </w:rPr>
        <w:t xml:space="preserve"> Höhener; Sarah Sigrist; Rahel Stadler; Alexandra Wick </w:t>
      </w:r>
    </w:p>
    <w:p w14:paraId="2CF51C05" w14:textId="77777777" w:rsidR="005E2C53" w:rsidRPr="00D30850" w:rsidRDefault="005E2C53" w:rsidP="00981754">
      <w:pPr>
        <w:pStyle w:val="Listenabsatz"/>
        <w:numPr>
          <w:ilvl w:val="0"/>
          <w:numId w:val="6"/>
        </w:numPr>
        <w:spacing w:after="240" w:line="360" w:lineRule="auto"/>
        <w:ind w:left="567"/>
        <w:rPr>
          <w:rFonts w:ascii="Arial" w:hAnsi="Arial" w:cs="Arial"/>
          <w:bCs/>
          <w:sz w:val="22"/>
          <w:szCs w:val="22"/>
          <w:lang w:val="de-DE"/>
        </w:rPr>
      </w:pPr>
      <w:r w:rsidRPr="00D30850">
        <w:rPr>
          <w:rFonts w:ascii="Arial" w:hAnsi="Arial" w:cs="Arial"/>
          <w:bCs/>
          <w:sz w:val="22"/>
          <w:szCs w:val="22"/>
          <w:u w:val="single"/>
          <w:lang w:val="de-DE"/>
        </w:rPr>
        <w:t>Kantonsspital Baselland, Standort Bruderholz:</w:t>
      </w:r>
      <w:r w:rsidRPr="00D30850">
        <w:rPr>
          <w:rFonts w:ascii="Arial" w:hAnsi="Arial" w:cs="Arial"/>
          <w:bCs/>
          <w:sz w:val="22"/>
          <w:szCs w:val="22"/>
          <w:lang w:val="de-DE"/>
        </w:rPr>
        <w:t xml:space="preserve"> Jonas Rutishauser; Marianne Waldmeier</w:t>
      </w:r>
    </w:p>
    <w:p w14:paraId="5240B432" w14:textId="77777777" w:rsidR="005E2C53" w:rsidRPr="00D30850" w:rsidRDefault="005E2C53" w:rsidP="00981754">
      <w:pPr>
        <w:spacing w:line="360" w:lineRule="auto"/>
        <w:rPr>
          <w:rFonts w:ascii="Arial" w:hAnsi="Arial" w:cs="Arial"/>
          <w:bCs/>
          <w:sz w:val="22"/>
          <w:szCs w:val="22"/>
          <w:lang w:val="de-DE"/>
        </w:rPr>
      </w:pPr>
    </w:p>
    <w:p w14:paraId="76EC65DB" w14:textId="77777777" w:rsidR="00981754" w:rsidRPr="00D30850" w:rsidRDefault="00981754" w:rsidP="00981754">
      <w:pPr>
        <w:spacing w:line="360" w:lineRule="auto"/>
        <w:rPr>
          <w:rFonts w:ascii="Arial" w:hAnsi="Arial" w:cs="Arial"/>
          <w:b/>
          <w:bCs/>
          <w:sz w:val="22"/>
          <w:szCs w:val="22"/>
          <w:lang w:val="de-DE"/>
        </w:rPr>
        <w:sectPr w:rsidR="00981754" w:rsidRPr="00D30850" w:rsidSect="00ED168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2" w:name="_Toc70595932"/>
    </w:p>
    <w:p w14:paraId="54DF58A3" w14:textId="660C77BF" w:rsidR="005E2C53" w:rsidRPr="00BA6650" w:rsidRDefault="005E2C53" w:rsidP="0098175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BA665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Definition of outcomes assessed during the initial trial</w:t>
      </w:r>
      <w:bookmarkEnd w:id="2"/>
      <w:r w:rsidR="00981754" w:rsidRPr="00BA6650">
        <w:rPr>
          <w:rFonts w:ascii="Arial" w:hAnsi="Arial" w:cs="Arial"/>
          <w:b/>
          <w:bCs/>
          <w:sz w:val="22"/>
          <w:szCs w:val="22"/>
          <w:lang w:val="en-US"/>
        </w:rPr>
        <w:t>:</w:t>
      </w:r>
    </w:p>
    <w:p w14:paraId="17583FE2" w14:textId="77777777" w:rsidR="005E2C53" w:rsidRPr="00BA6650" w:rsidRDefault="005E2C53" w:rsidP="00981754">
      <w:pPr>
        <w:pStyle w:val="Listenabsatz"/>
        <w:numPr>
          <w:ilvl w:val="0"/>
          <w:numId w:val="7"/>
        </w:numPr>
        <w:spacing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The </w:t>
      </w:r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 xml:space="preserve">primary composite endpoint 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consists of adverse clinical outcomes within 30 days defined as follows: </w:t>
      </w:r>
    </w:p>
    <w:p w14:paraId="2F976C56" w14:textId="3B0C1239" w:rsidR="005E2C53" w:rsidRPr="00BA6650" w:rsidRDefault="005E2C53" w:rsidP="00981754">
      <w:pPr>
        <w:pStyle w:val="Listenabsatz"/>
        <w:numPr>
          <w:ilvl w:val="1"/>
          <w:numId w:val="8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Mortality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 xml:space="preserve">: </w:t>
      </w:r>
      <w:r w:rsidRPr="00BA6650">
        <w:rPr>
          <w:rFonts w:ascii="Arial" w:hAnsi="Arial" w:cs="Arial"/>
          <w:bCs/>
          <w:sz w:val="22"/>
          <w:szCs w:val="22"/>
          <w:lang w:val="en-US"/>
        </w:rPr>
        <w:t>all-cause mortality from inclusion to day 30</w:t>
      </w:r>
    </w:p>
    <w:p w14:paraId="5F23F1A9" w14:textId="52FEDCF8" w:rsidR="005E2C53" w:rsidRPr="00BA6650" w:rsidRDefault="005E2C53" w:rsidP="00981754">
      <w:pPr>
        <w:pStyle w:val="Listenabsatz"/>
        <w:numPr>
          <w:ilvl w:val="1"/>
          <w:numId w:val="8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ICU admission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>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admission to the intensive care unit from the medical ward from inclusion to day 30</w:t>
      </w:r>
    </w:p>
    <w:p w14:paraId="00FAD91C" w14:textId="01BA3C0F" w:rsidR="005E2C53" w:rsidRPr="00BA6650" w:rsidRDefault="005E2C53" w:rsidP="00981754">
      <w:pPr>
        <w:pStyle w:val="Listenabsatz"/>
        <w:numPr>
          <w:ilvl w:val="1"/>
          <w:numId w:val="8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Non-elective hospital readmission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>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non-scheduled hospital readmission after discharge from the index hospital stay to day 30</w:t>
      </w:r>
    </w:p>
    <w:p w14:paraId="3267AC30" w14:textId="611B1B6D" w:rsidR="005E2C53" w:rsidRPr="00BA6650" w:rsidRDefault="005E2C53" w:rsidP="00981754">
      <w:pPr>
        <w:pStyle w:val="Listenabsatz"/>
        <w:numPr>
          <w:ilvl w:val="1"/>
          <w:numId w:val="8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Major complications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>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 xml:space="preserve">any of 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the following complications occurring 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>between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inclusion (i.e., not present at the time of inclusion) 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>and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day 30</w:t>
      </w:r>
    </w:p>
    <w:p w14:paraId="4E457CF0" w14:textId="77777777" w:rsidR="005E2C53" w:rsidRPr="00BA6650" w:rsidRDefault="005E2C53" w:rsidP="00981754">
      <w:pPr>
        <w:pStyle w:val="Listenabsatz"/>
        <w:numPr>
          <w:ilvl w:val="2"/>
          <w:numId w:val="8"/>
        </w:numPr>
        <w:spacing w:line="360" w:lineRule="auto"/>
        <w:ind w:left="1701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Adjudicated nosocomial infection or abscess requiring antibiotic treatment </w:t>
      </w:r>
    </w:p>
    <w:p w14:paraId="5AD6DDD0" w14:textId="75023F18" w:rsidR="005E2C53" w:rsidRPr="00BA6650" w:rsidRDefault="005E2C53" w:rsidP="00981754">
      <w:pPr>
        <w:pStyle w:val="Listenabsatz"/>
        <w:numPr>
          <w:ilvl w:val="2"/>
          <w:numId w:val="8"/>
        </w:numPr>
        <w:spacing w:line="360" w:lineRule="auto"/>
        <w:ind w:left="1701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respiratory failure 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>requiring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invasive or non-invasive ventilation (continuous positive airway pressure, CPAP) </w:t>
      </w:r>
    </w:p>
    <w:p w14:paraId="000855D3" w14:textId="442ABF03" w:rsidR="005E2C53" w:rsidRPr="00BA6650" w:rsidRDefault="005E2C53" w:rsidP="00981754">
      <w:pPr>
        <w:pStyle w:val="Listenabsatz"/>
        <w:numPr>
          <w:ilvl w:val="2"/>
          <w:numId w:val="8"/>
        </w:numPr>
        <w:spacing w:line="360" w:lineRule="auto"/>
        <w:ind w:left="1701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major cardiovascular events including stroke, intracranial bleeding, cardiac arrest, myocardial infarction </w:t>
      </w:r>
      <w:r w:rsidR="00E91A59" w:rsidRPr="00BA6650">
        <w:rPr>
          <w:rFonts w:ascii="Arial" w:hAnsi="Arial" w:cs="Arial"/>
          <w:bCs/>
          <w:sz w:val="22"/>
          <w:szCs w:val="22"/>
          <w:lang w:val="en-US"/>
        </w:rPr>
        <w:t>(</w:t>
      </w:r>
      <w:r w:rsidRPr="00BA6650">
        <w:rPr>
          <w:rFonts w:ascii="Arial" w:hAnsi="Arial" w:cs="Arial"/>
          <w:bCs/>
          <w:sz w:val="22"/>
          <w:szCs w:val="22"/>
          <w:lang w:val="en-US"/>
        </w:rPr>
        <w:t>with and without invasive procedure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),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and pulmonary embolism</w:t>
      </w:r>
    </w:p>
    <w:p w14:paraId="5AD12A49" w14:textId="03F1EE4B" w:rsidR="005E2C53" w:rsidRPr="00BA6650" w:rsidRDefault="005E2C53" w:rsidP="00981754">
      <w:pPr>
        <w:pStyle w:val="Listenabsatz"/>
        <w:numPr>
          <w:ilvl w:val="2"/>
          <w:numId w:val="8"/>
        </w:numPr>
        <w:spacing w:line="360" w:lineRule="auto"/>
        <w:ind w:left="1701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acute renal failure (2x increase of baseline creatinine or new requirement 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for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dialysis due to volume overload or electrolyte disturbance) </w:t>
      </w:r>
    </w:p>
    <w:p w14:paraId="255019ED" w14:textId="6AF6DAFF" w:rsidR="005E2C53" w:rsidRPr="00BA6650" w:rsidRDefault="005E2C53" w:rsidP="00981754">
      <w:pPr>
        <w:pStyle w:val="Listenabsatz"/>
        <w:numPr>
          <w:ilvl w:val="2"/>
          <w:numId w:val="8"/>
        </w:numPr>
        <w:spacing w:line="360" w:lineRule="auto"/>
        <w:ind w:left="1701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gastro-intestinal events (hemorrhage, intestinal perforation, pancreatitis [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minimum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2 out of 3 criteria: abdominal pain, 3-fold increase in lipase or pancreas-specific amylase, characteristic imaging findings])</w:t>
      </w:r>
    </w:p>
    <w:p w14:paraId="0CFF4D53" w14:textId="55D5ADB3" w:rsidR="005E2C53" w:rsidRPr="00BA6650" w:rsidRDefault="005E2C53" w:rsidP="00981754">
      <w:pPr>
        <w:pStyle w:val="Listenabsatz"/>
        <w:numPr>
          <w:ilvl w:val="1"/>
          <w:numId w:val="8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decline in functional status of 10% or more from admission to day 30 measured by the Barthel`s index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,</w: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begin"/>
      </w:r>
      <w:r w:rsidRPr="00BA6650">
        <w:rPr>
          <w:rFonts w:ascii="Arial" w:hAnsi="Arial" w:cs="Arial"/>
          <w:bCs/>
          <w:sz w:val="22"/>
          <w:szCs w:val="22"/>
          <w:lang w:val="en-US"/>
        </w:rPr>
        <w:instrText xml:space="preserve"> ADDIN EN.CITE &lt;EndNote&gt;&lt;Cite&gt;&lt;Author&gt;Mahoney&lt;/Author&gt;&lt;Year&gt;1965&lt;/Year&gt;&lt;RecNum&gt;14988&lt;/RecNum&gt;&lt;DisplayText&gt;&lt;style face="superscript"&gt;1&lt;/style&gt;&lt;/DisplayText&gt;&lt;record&gt;&lt;rec-number&gt;14988&lt;/rec-number&gt;&lt;foreign-keys&gt;&lt;key app="EN" db-id="pwfwsptz8xve91eeffm5v909dp9eedvxd5et" timestamp="1519739997"&gt;14988&lt;/key&gt;&lt;/foreign-keys&gt;&lt;ref-type name="Journal Article"&gt;17&lt;/ref-type&gt;&lt;contributors&gt;&lt;authors&gt;&lt;author&gt;Mahoney, F. I.&lt;/author&gt;&lt;author&gt;Barthel, D. W.&lt;/author&gt;&lt;/authors&gt;&lt;/contributors&gt;&lt;titles&gt;&lt;title&gt;Functional Evaluation: The Barthel Index&lt;/title&gt;&lt;secondary-title&gt;Md State Med J&lt;/secondary-title&gt;&lt;alt-title&gt;Maryland state medical journal&lt;/alt-title&gt;&lt;/titles&gt;&lt;periodical&gt;&lt;full-title&gt;Md State Med J&lt;/full-title&gt;&lt;abbr-1&gt;Maryland state medical journal&lt;/abbr-1&gt;&lt;/periodical&gt;&lt;alt-periodical&gt;&lt;full-title&gt;Md State Med J&lt;/full-title&gt;&lt;abbr-1&gt;Maryland state medical journal&lt;/abbr-1&gt;&lt;/alt-periodical&gt;&lt;pages&gt;61-5&lt;/pages&gt;&lt;volume&gt;14&lt;/volume&gt;&lt;edition&gt;1965/02/01&lt;/edition&gt;&lt;keywords&gt;&lt;keyword&gt;*Chronic Disease&lt;/keyword&gt;&lt;keyword&gt;Humans&lt;/keyword&gt;&lt;keyword&gt;*Physical Therapy Modalities&lt;/keyword&gt;&lt;keyword&gt;*Rehabilitation&lt;/keyword&gt;&lt;/keywords&gt;&lt;dates&gt;&lt;year&gt;1965&lt;/year&gt;&lt;pub-dates&gt;&lt;date&gt;Feb&lt;/date&gt;&lt;/pub-dates&gt;&lt;/dates&gt;&lt;isbn&gt;0025-4363 (Print)&amp;#xD;0025-4363 (Linking)&lt;/isbn&gt;&lt;accession-num&gt;14258950&lt;/accession-num&gt;&lt;urls&gt;&lt;related-urls&gt;&lt;url&gt;https://www.ncbi.nlm.nih.gov/pubmed/14258950&lt;/url&gt;&lt;/related-urls&gt;&lt;/urls&gt;&lt;language&gt;eng&lt;/language&gt;&lt;/record&gt;&lt;/Cite&gt;&lt;/EndNote&gt;</w:instrTex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separate"/>
      </w:r>
      <w:r w:rsidRPr="00BA6650">
        <w:rPr>
          <w:rFonts w:ascii="Arial" w:hAnsi="Arial" w:cs="Arial"/>
          <w:bCs/>
          <w:noProof/>
          <w:sz w:val="22"/>
          <w:szCs w:val="22"/>
          <w:vertAlign w:val="superscript"/>
          <w:lang w:val="en-US"/>
        </w:rPr>
        <w:t>1</w: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end"/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 xml:space="preserve">which 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measures performance in activities of daily living and comprises two 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categories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one related to self-care (feeding, grooming, bathing, dressing, bowel and bladder care, and toilet use), the other related to mobility (ambulation, transfers, and stair climbing). We used the German translation which has score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s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ranging from 100 to 0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,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with lower 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numbers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indicating more severe disability. </w:t>
      </w:r>
    </w:p>
    <w:p w14:paraId="394633C8" w14:textId="77777777" w:rsidR="005E2C53" w:rsidRPr="00BA6650" w:rsidRDefault="005E2C53" w:rsidP="00981754">
      <w:pPr>
        <w:spacing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</w:p>
    <w:p w14:paraId="553D5633" w14:textId="77777777" w:rsidR="005E2C53" w:rsidRPr="00BA6650" w:rsidRDefault="005E2C53" w:rsidP="00981754">
      <w:pPr>
        <w:pStyle w:val="Listenabsatz"/>
        <w:numPr>
          <w:ilvl w:val="0"/>
          <w:numId w:val="7"/>
        </w:numPr>
        <w:spacing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iCs/>
          <w:sz w:val="22"/>
          <w:szCs w:val="22"/>
          <w:u w:val="single"/>
          <w:lang w:val="en-US"/>
        </w:rPr>
        <w:t>Secondary endpoints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assessed were defined as follows: </w:t>
      </w:r>
    </w:p>
    <w:p w14:paraId="2D20B480" w14:textId="05ED7BAB" w:rsidR="005E2C53" w:rsidRPr="00BA6650" w:rsidRDefault="005E2C53" w:rsidP="00981754">
      <w:pPr>
        <w:pStyle w:val="Listenabsatz"/>
        <w:numPr>
          <w:ilvl w:val="0"/>
          <w:numId w:val="11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e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very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component of the primary endpoint at day 30</w:t>
      </w:r>
    </w:p>
    <w:p w14:paraId="5AB96166" w14:textId="137E2813" w:rsidR="005E2C53" w:rsidRPr="00BA6650" w:rsidRDefault="005E2C53" w:rsidP="00981754">
      <w:pPr>
        <w:pStyle w:val="Listenabsatz"/>
        <w:numPr>
          <w:ilvl w:val="0"/>
          <w:numId w:val="11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daily protein and energy intake as assessed by clinical nurses and trained registered dieticians 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recording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each patient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 xml:space="preserve">’s 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meal </w:t>
      </w:r>
    </w:p>
    <w:p w14:paraId="14DA6A29" w14:textId="0F6BCA9A" w:rsidR="005E2C53" w:rsidRPr="00BA6650" w:rsidRDefault="005E2C53" w:rsidP="00981754">
      <w:pPr>
        <w:pStyle w:val="Listenabsatz"/>
        <w:numPr>
          <w:ilvl w:val="0"/>
          <w:numId w:val="11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length of hospital </w:t>
      </w:r>
      <w:proofErr w:type="gramStart"/>
      <w:r w:rsidRPr="00BA6650">
        <w:rPr>
          <w:rFonts w:ascii="Arial" w:hAnsi="Arial" w:cs="Arial"/>
          <w:bCs/>
          <w:sz w:val="22"/>
          <w:szCs w:val="22"/>
          <w:lang w:val="en-US"/>
        </w:rPr>
        <w:t>stay</w:t>
      </w:r>
      <w:proofErr w:type="gramEnd"/>
      <w:r w:rsidR="007508F5" w:rsidRPr="00BA6650">
        <w:rPr>
          <w:rFonts w:ascii="Arial" w:hAnsi="Arial" w:cs="Arial"/>
          <w:bCs/>
          <w:sz w:val="22"/>
          <w:szCs w:val="22"/>
          <w:lang w:val="en-US"/>
        </w:rPr>
        <w:t xml:space="preserve">: </w:t>
      </w:r>
      <w:r w:rsidRPr="00BA6650">
        <w:rPr>
          <w:rFonts w:ascii="Arial" w:hAnsi="Arial" w:cs="Arial"/>
          <w:bCs/>
          <w:sz w:val="22"/>
          <w:szCs w:val="22"/>
          <w:lang w:val="en-US"/>
        </w:rPr>
        <w:t>total in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patient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days during the index hospital stay from inclusion to day 30</w:t>
      </w:r>
    </w:p>
    <w:p w14:paraId="1A277426" w14:textId="79D823BE" w:rsidR="005E2C53" w:rsidRPr="00BA6650" w:rsidRDefault="005E2C53" w:rsidP="00981754">
      <w:pPr>
        <w:pStyle w:val="Listenabsatz"/>
        <w:numPr>
          <w:ilvl w:val="0"/>
          <w:numId w:val="11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quality of life measured on admission and at 30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 xml:space="preserve"> days via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the </w:t>
      </w:r>
      <w:proofErr w:type="spellStart"/>
      <w:r w:rsidRPr="00BA6650">
        <w:rPr>
          <w:rFonts w:ascii="Arial" w:hAnsi="Arial" w:cs="Arial"/>
          <w:bCs/>
          <w:sz w:val="22"/>
          <w:szCs w:val="22"/>
          <w:lang w:val="en-US"/>
        </w:rPr>
        <w:t>EuroQol</w:t>
      </w:r>
      <w:proofErr w:type="spellEnd"/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Group 5-Dimension Self-Report Questionnaire.</w: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begin"/>
      </w:r>
      <w:r w:rsidRPr="00BA6650">
        <w:rPr>
          <w:rFonts w:ascii="Arial" w:hAnsi="Arial" w:cs="Arial"/>
          <w:bCs/>
          <w:sz w:val="22"/>
          <w:szCs w:val="22"/>
          <w:lang w:val="en-US"/>
        </w:rPr>
        <w:instrText xml:space="preserve"> ADDIN EN.CITE &lt;EndNote&gt;&lt;Cite&gt;&lt;Author&gt;Brooks&lt;/Author&gt;&lt;Year&gt;1996&lt;/Year&gt;&lt;RecNum&gt;14989&lt;/RecNum&gt;&lt;DisplayText&gt;&lt;style face="superscript"&gt;2&lt;/style&gt;&lt;/DisplayText&gt;&lt;record&gt;&lt;rec-number&gt;14989&lt;/rec-number&gt;&lt;foreign-keys&gt;&lt;key app="EN" db-id="pwfwsptz8xve91eeffm5v909dp9eedvxd5et" timestamp="1519739997"&gt;14989&lt;/key&gt;&lt;/foreign-keys&gt;&lt;ref-type name="Journal Article"&gt;17&lt;/ref-type&gt;&lt;contributors&gt;&lt;authors&gt;&lt;author&gt;Brooks, R.&lt;/author&gt;&lt;/authors&gt;&lt;/contributors&gt;&lt;auth-address&gt;Department of Economics, University of Strathclyde, Glasgow, Scotland, UK.&lt;/auth-address&gt;&lt;titles&gt;&lt;title&gt;EuroQol: the current state of play&lt;/title&gt;&lt;secondary-title&gt;Health Policy&lt;/secondary-title&gt;&lt;alt-title&gt;Health policy&lt;/alt-title&gt;&lt;/titles&gt;&lt;periodical&gt;&lt;full-title&gt;Health Policy&lt;/full-title&gt;&lt;abbr-1&gt;Health policy&lt;/abbr-1&gt;&lt;/periodical&gt;&lt;alt-periodical&gt;&lt;full-title&gt;Health Policy&lt;/full-title&gt;&lt;abbr-1&gt;Health policy&lt;/abbr-1&gt;&lt;/alt-periodical&gt;&lt;pages&gt;53-72&lt;/pages&gt;&lt;volume&gt;37&lt;/volume&gt;&lt;number&gt;1&lt;/number&gt;&lt;edition&gt;1996/06/06&lt;/edition&gt;&lt;keywords&gt;&lt;keyword&gt;Cost-Benefit Analysis&lt;/keyword&gt;&lt;keyword&gt;Death&lt;/keyword&gt;&lt;keyword&gt;Europe&lt;/keyword&gt;&lt;keyword&gt;Health Services Research/*methods&lt;/keyword&gt;&lt;keyword&gt;Health Status&lt;/keyword&gt;&lt;keyword&gt;Humans&lt;/keyword&gt;&lt;keyword&gt;Models, Theoretical&lt;/keyword&gt;&lt;keyword&gt;Observer Variation&lt;/keyword&gt;&lt;keyword&gt;*Quality-Adjusted Life Years&lt;/keyword&gt;&lt;keyword&gt;Reproducibility of Results&lt;/keyword&gt;&lt;keyword&gt;*Value of Life&lt;/keyword&gt;&lt;/keywords&gt;&lt;dates&gt;&lt;year&gt;1996&lt;/year&gt;&lt;pub-dates&gt;&lt;date&gt;Jul&lt;/date&gt;&lt;/pub-dates&gt;&lt;/dates&gt;&lt;isbn&gt;0168-8510 (Print)&amp;#xD;0168-8510 (Linking)&lt;/isbn&gt;&lt;accession-num&gt;10158943&lt;/accession-num&gt;&lt;work-type&gt;Review&lt;/work-type&gt;&lt;urls&gt;&lt;related-urls&gt;&lt;url&gt;https://www.ncbi.nlm.nih.gov/pubmed/10158943&lt;/url&gt;&lt;/related-urls&gt;&lt;/urls&gt;&lt;electronic-resource-num&gt;10.1016/0168-8510(96)00822-6&lt;/electronic-resource-num&gt;&lt;language&gt;eng&lt;/language&gt;&lt;/record&gt;&lt;/Cite&gt;&lt;/EndNote&gt;</w:instrTex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separate"/>
      </w:r>
      <w:r w:rsidRPr="00BA6650">
        <w:rPr>
          <w:rFonts w:ascii="Arial" w:hAnsi="Arial" w:cs="Arial"/>
          <w:bCs/>
          <w:noProof/>
          <w:sz w:val="22"/>
          <w:szCs w:val="22"/>
          <w:vertAlign w:val="superscript"/>
          <w:lang w:val="en-US"/>
        </w:rPr>
        <w:t>2</w: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end"/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This included the European Quality of Life </w:t>
      </w:r>
      <w:r w:rsidRPr="00BA6650">
        <w:rPr>
          <w:rFonts w:ascii="Arial" w:hAnsi="Arial" w:cs="Arial"/>
          <w:bCs/>
          <w:sz w:val="22"/>
          <w:szCs w:val="22"/>
          <w:lang w:val="en-US"/>
        </w:rPr>
        <w:lastRenderedPageBreak/>
        <w:t>5 Dimensions index (values range from 0 to 1, with higher scores indicating better life quality) and the visual-analogue scale (EQ-5D VAS) (scores range from 0 to 100, with higher scores indicating better health status).</w:t>
      </w:r>
    </w:p>
    <w:p w14:paraId="769F93B1" w14:textId="77777777" w:rsidR="005E2C53" w:rsidRPr="00BA6650" w:rsidRDefault="005E2C53" w:rsidP="00981754">
      <w:pPr>
        <w:spacing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</w:p>
    <w:p w14:paraId="62F1EEDA" w14:textId="47EDAF5D" w:rsidR="005E2C53" w:rsidRPr="00BA6650" w:rsidRDefault="005E2C53" w:rsidP="00981754">
      <w:pPr>
        <w:pStyle w:val="Listenabsatz"/>
        <w:numPr>
          <w:ilvl w:val="0"/>
          <w:numId w:val="7"/>
        </w:numPr>
        <w:spacing w:line="360" w:lineRule="auto"/>
        <w:ind w:left="567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u w:val="single"/>
          <w:lang w:val="en-US"/>
        </w:rPr>
        <w:t>Safety endpoints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including side effects from nutritional therapy are assessed 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 xml:space="preserve">daily 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until hospital discharge and are defined as: </w:t>
      </w:r>
    </w:p>
    <w:p w14:paraId="7664FD47" w14:textId="3763E2A8" w:rsidR="005E2C53" w:rsidRPr="00BA6650" w:rsidRDefault="005E2C53" w:rsidP="00981754">
      <w:pPr>
        <w:pStyle w:val="Listenabsatz"/>
        <w:numPr>
          <w:ilvl w:val="1"/>
          <w:numId w:val="12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adverse gastrointestinal effects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 xml:space="preserve">: </w:t>
      </w:r>
      <w:r w:rsidRPr="00BA6650">
        <w:rPr>
          <w:rFonts w:ascii="Arial" w:hAnsi="Arial" w:cs="Arial"/>
          <w:bCs/>
          <w:sz w:val="22"/>
          <w:szCs w:val="22"/>
          <w:lang w:val="en-US"/>
        </w:rPr>
        <w:t>obstipation, diarrhea, nausea, vomiting, abdominal pain</w:t>
      </w:r>
    </w:p>
    <w:p w14:paraId="1B559610" w14:textId="012BA338" w:rsidR="005E2C53" w:rsidRPr="00BA6650" w:rsidRDefault="005E2C53" w:rsidP="00981754">
      <w:pPr>
        <w:pStyle w:val="Listenabsatz"/>
        <w:numPr>
          <w:ilvl w:val="1"/>
          <w:numId w:val="12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complications related to enteral nutrition (tube feeding) or parenteral nutrition (any complications associated with central venous catheter)</w:t>
      </w:r>
    </w:p>
    <w:p w14:paraId="3D6AB4A9" w14:textId="099AF9DB" w:rsidR="005E2C53" w:rsidRPr="00BA6650" w:rsidRDefault="005E2C53" w:rsidP="00981754">
      <w:pPr>
        <w:pStyle w:val="Listenabsatz"/>
        <w:numPr>
          <w:ilvl w:val="1"/>
          <w:numId w:val="12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refeeding syndrome</w:t>
      </w:r>
      <w:r w:rsidR="007508F5" w:rsidRPr="00BA6650">
        <w:rPr>
          <w:rFonts w:ascii="Arial" w:hAnsi="Arial" w:cs="Arial"/>
          <w:bCs/>
          <w:sz w:val="22"/>
          <w:szCs w:val="22"/>
          <w:lang w:val="en-US"/>
        </w:rPr>
        <w:t>:</w:t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according to a recent consensus definition</w: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begin">
          <w:fldData xml:space="preserve">PEVuZE5vdGU+PENpdGU+PEF1dGhvcj5GcmllZGxpPC9BdXRob3I+PFllYXI+MjAxNzwvWWVhcj48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</w:fldData>
        </w:fldChar>
      </w:r>
      <w:r w:rsidRPr="00BA6650">
        <w:rPr>
          <w:rFonts w:ascii="Arial" w:hAnsi="Arial" w:cs="Arial"/>
          <w:bCs/>
          <w:sz w:val="22"/>
          <w:szCs w:val="22"/>
          <w:lang w:val="en-US"/>
        </w:rPr>
        <w:instrText xml:space="preserve"> ADDIN EN.CITE </w:instrTex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begin">
          <w:fldData xml:space="preserve">PEVuZE5vdGU+PENpdGU+PEF1dGhvcj5GcmllZGxpPC9BdXRob3I+PFllYXI+MjAxNzwvWWVhcj48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</w:fldData>
        </w:fldChar>
      </w:r>
      <w:r w:rsidRPr="00BA6650">
        <w:rPr>
          <w:rFonts w:ascii="Arial" w:hAnsi="Arial" w:cs="Arial"/>
          <w:bCs/>
          <w:sz w:val="22"/>
          <w:szCs w:val="22"/>
          <w:lang w:val="en-US"/>
        </w:rPr>
        <w:instrText xml:space="preserve"> ADDIN EN.CITE.DATA </w:instrText>
      </w:r>
      <w:r w:rsidRPr="00BA6650">
        <w:rPr>
          <w:rFonts w:ascii="Arial" w:hAnsi="Arial" w:cs="Arial"/>
          <w:bCs/>
          <w:sz w:val="22"/>
          <w:szCs w:val="22"/>
          <w:lang w:val="en-US"/>
        </w:rPr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end"/>
      </w:r>
      <w:r w:rsidRPr="00BA6650">
        <w:rPr>
          <w:rFonts w:ascii="Arial" w:hAnsi="Arial" w:cs="Arial"/>
          <w:bCs/>
          <w:sz w:val="22"/>
          <w:szCs w:val="22"/>
          <w:lang w:val="en-US"/>
        </w:rPr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separate"/>
      </w:r>
      <w:r w:rsidRPr="00BA6650">
        <w:rPr>
          <w:rFonts w:ascii="Arial" w:hAnsi="Arial" w:cs="Arial"/>
          <w:bCs/>
          <w:noProof/>
          <w:sz w:val="22"/>
          <w:szCs w:val="22"/>
          <w:vertAlign w:val="superscript"/>
          <w:lang w:val="en-US"/>
        </w:rPr>
        <w:t>3,4</w:t>
      </w:r>
      <w:r w:rsidRPr="00BA6650">
        <w:rPr>
          <w:rFonts w:ascii="Arial" w:hAnsi="Arial" w:cs="Arial"/>
          <w:bCs/>
          <w:sz w:val="22"/>
          <w:szCs w:val="22"/>
          <w:lang w:val="en-US"/>
        </w:rPr>
        <w:fldChar w:fldCharType="end"/>
      </w: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 as electrolyte shifts (e.g., decrease in Phosphate, Magnesium, Potassium) suggestive of refeeding syndrome in conjunction with typical clinical symptoms (e.g., peripheral or acute lung edema) </w:t>
      </w:r>
    </w:p>
    <w:p w14:paraId="41A190DC" w14:textId="77777777" w:rsidR="005E2C53" w:rsidRPr="00BA6650" w:rsidRDefault="005E2C53" w:rsidP="00981754">
      <w:pPr>
        <w:pStyle w:val="Listenabsatz"/>
        <w:numPr>
          <w:ilvl w:val="1"/>
          <w:numId w:val="12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>liver or gall bladder dysfunction</w:t>
      </w:r>
    </w:p>
    <w:p w14:paraId="6E3F1D1D" w14:textId="0F8582E5" w:rsidR="005E2C53" w:rsidRPr="00BA6650" w:rsidRDefault="005E2C53" w:rsidP="00981754">
      <w:pPr>
        <w:pStyle w:val="Listenabsatz"/>
        <w:numPr>
          <w:ilvl w:val="1"/>
          <w:numId w:val="12"/>
        </w:numPr>
        <w:spacing w:line="360" w:lineRule="auto"/>
        <w:ind w:left="1134"/>
        <w:rPr>
          <w:rFonts w:ascii="Arial" w:hAnsi="Arial" w:cs="Arial"/>
          <w:bCs/>
          <w:sz w:val="22"/>
          <w:szCs w:val="22"/>
          <w:lang w:val="en-US"/>
        </w:rPr>
      </w:pPr>
      <w:r w:rsidRPr="00BA6650">
        <w:rPr>
          <w:rFonts w:ascii="Arial" w:hAnsi="Arial" w:cs="Arial"/>
          <w:bCs/>
          <w:sz w:val="22"/>
          <w:szCs w:val="22"/>
          <w:lang w:val="en-US"/>
        </w:rPr>
        <w:t xml:space="preserve">hyperglycemia (persistent levels &gt;10mmol/l in patients without diabetes or well controlled diabetes)  </w:t>
      </w:r>
    </w:p>
    <w:p w14:paraId="064CCF89" w14:textId="77777777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1AE1A27" w14:textId="658A4CA5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5AB528D" w14:textId="77777777" w:rsidR="00981754" w:rsidRPr="00BA6650" w:rsidRDefault="00981754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FFC8E4F" w14:textId="77777777" w:rsidR="00981754" w:rsidRPr="00BA6650" w:rsidRDefault="00981754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  <w:sectPr w:rsidR="00981754" w:rsidRPr="00BA6650" w:rsidSect="00ED168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195BA62D" w14:textId="2F42C603" w:rsidR="00981754" w:rsidRPr="00BA6650" w:rsidRDefault="00981754" w:rsidP="0098175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BA665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l Tables</w:t>
      </w:r>
    </w:p>
    <w:bookmarkStart w:id="3" w:name="_MON_1729074792"/>
    <w:bookmarkEnd w:id="3"/>
    <w:p w14:paraId="4F19FE38" w14:textId="1D3B2BBA" w:rsidR="002D1E84" w:rsidRPr="00BA6650" w:rsidRDefault="000F0A52" w:rsidP="002D1E84">
      <w:pPr>
        <w:rPr>
          <w:lang w:val="en-US"/>
        </w:rPr>
      </w:pPr>
      <w:r w:rsidRPr="00BA6650">
        <w:rPr>
          <w:noProof/>
          <w:lang w:val="en-US"/>
        </w:rPr>
        <w:object w:dxaOrig="14998" w:dyaOrig="13233" w14:anchorId="7EC314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461.9pt;height:407.65pt;mso-width-percent:0;mso-height-percent:0;mso-width-percent:0;mso-height-percent:0" o:ole="">
            <v:imagedata r:id="rId7" o:title=""/>
          </v:shape>
          <o:OLEObject Type="Embed" ProgID="Excel.Sheet.12" ShapeID="_x0000_i1028" DrawAspect="Content" ObjectID="_1735412373" r:id="rId8"/>
        </w:object>
      </w:r>
    </w:p>
    <w:p w14:paraId="333A8E99" w14:textId="77777777" w:rsidR="002D1E84" w:rsidRPr="00BA6650" w:rsidRDefault="002D1E84" w:rsidP="002D1E84">
      <w:pPr>
        <w:rPr>
          <w:lang w:val="en-US"/>
        </w:rPr>
      </w:pPr>
    </w:p>
    <w:p w14:paraId="687D5EC5" w14:textId="77777777" w:rsidR="002D1E84" w:rsidRPr="00BA6650" w:rsidRDefault="002D1E84" w:rsidP="002D1E84">
      <w:pPr>
        <w:rPr>
          <w:lang w:val="en-US"/>
        </w:rPr>
        <w:sectPr w:rsidR="002D1E84" w:rsidRPr="00BA66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bookmarkStart w:id="4" w:name="_MON_1729074995"/>
    <w:bookmarkEnd w:id="4"/>
    <w:p w14:paraId="2CA98794" w14:textId="7AAFE5A4" w:rsidR="002D1E84" w:rsidRPr="00BA6650" w:rsidRDefault="000F0A52" w:rsidP="002D1E84">
      <w:pPr>
        <w:rPr>
          <w:lang w:val="en-US"/>
        </w:rPr>
      </w:pPr>
      <w:r w:rsidRPr="00BA6650">
        <w:rPr>
          <w:noProof/>
          <w:lang w:val="en-US"/>
        </w:rPr>
        <w:object w:dxaOrig="21095" w:dyaOrig="27990" w14:anchorId="5A132CA9">
          <v:shape id="_x0000_i1027" type="#_x0000_t75" alt="" style="width:452.5pt;height:600.35pt;mso-width-percent:0;mso-height-percent:0;mso-width-percent:0;mso-height-percent:0" o:ole="">
            <v:imagedata r:id="rId9" o:title=""/>
          </v:shape>
          <o:OLEObject Type="Embed" ProgID="Excel.Sheet.12" ShapeID="_x0000_i1027" DrawAspect="Content" ObjectID="_1735412374" r:id="rId10"/>
        </w:object>
      </w:r>
    </w:p>
    <w:p w14:paraId="6F396399" w14:textId="37174401" w:rsidR="00981754" w:rsidRPr="00BA6650" w:rsidRDefault="00981754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A6C51B3" w14:textId="08871680" w:rsidR="00981754" w:rsidRPr="00BA6650" w:rsidRDefault="00981754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176D124" w14:textId="0642251A" w:rsidR="00981754" w:rsidRPr="00BA6650" w:rsidRDefault="00981754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29613D0" w14:textId="4282E356" w:rsidR="00981754" w:rsidRPr="00BA6650" w:rsidRDefault="00981754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CFD9B6B" w14:textId="58403E12" w:rsidR="00981754" w:rsidRPr="00BA6650" w:rsidRDefault="00981754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bookmarkStart w:id="5" w:name="_MON_1729075157"/>
    <w:bookmarkEnd w:id="5"/>
    <w:p w14:paraId="5776159C" w14:textId="02C67B28" w:rsidR="00981754" w:rsidRPr="00BA6650" w:rsidRDefault="000F0A52" w:rsidP="002D1E84">
      <w:pPr>
        <w:rPr>
          <w:rFonts w:ascii="Arial" w:hAnsi="Arial" w:cs="Arial"/>
          <w:sz w:val="22"/>
          <w:szCs w:val="22"/>
          <w:lang w:val="en-US"/>
        </w:rPr>
      </w:pPr>
      <w:r w:rsidRPr="00BA6650">
        <w:rPr>
          <w:rFonts w:ascii="Arial" w:hAnsi="Arial" w:cs="Arial"/>
          <w:noProof/>
          <w:sz w:val="22"/>
          <w:szCs w:val="22"/>
          <w:lang w:val="en-US"/>
        </w:rPr>
        <w:object w:dxaOrig="13670" w:dyaOrig="19399" w14:anchorId="21C1E6FF">
          <v:shape id="_x0000_i1026" type="#_x0000_t75" alt="" style="width:488.5pt;height:693.4pt;mso-width-percent:0;mso-height-percent:0;mso-width-percent:0;mso-height-percent:0" o:ole="">
            <v:imagedata r:id="rId11" o:title=""/>
          </v:shape>
          <o:OLEObject Type="Embed" ProgID="Excel.Sheet.12" ShapeID="_x0000_i1026" DrawAspect="Content" ObjectID="_1735412375" r:id="rId12"/>
        </w:object>
      </w:r>
    </w:p>
    <w:p w14:paraId="5EE8C20F" w14:textId="22699C82" w:rsidR="00981754" w:rsidRPr="00BA6650" w:rsidRDefault="00981754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C4174D2" w14:textId="662B6A96" w:rsidR="00D73E00" w:rsidRPr="00BA6650" w:rsidRDefault="00D73E00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D73E00" w:rsidRPr="00BA6650" w:rsidSect="00ED168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724153B" w14:textId="22902DC9" w:rsidR="007F7527" w:rsidRPr="00BA6650" w:rsidRDefault="007F7527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bookmarkStart w:id="6" w:name="_MON_1729075289"/>
    <w:bookmarkEnd w:id="6"/>
    <w:p w14:paraId="44A0F2C4" w14:textId="2F46381D" w:rsidR="007F7527" w:rsidRPr="00BA6650" w:rsidRDefault="000F0A52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A6650">
        <w:rPr>
          <w:rFonts w:ascii="Arial" w:hAnsi="Arial" w:cs="Arial"/>
          <w:noProof/>
          <w:sz w:val="22"/>
          <w:szCs w:val="22"/>
          <w:lang w:val="en-US"/>
        </w:rPr>
        <w:object w:dxaOrig="27866" w:dyaOrig="12950" w14:anchorId="6B5978F7">
          <v:shape id="_x0000_i1025" type="#_x0000_t75" alt="" style="width:712.25pt;height:330.65pt;mso-width-percent:0;mso-height-percent:0;mso-width-percent:0;mso-height-percent:0" o:ole="">
            <v:imagedata r:id="rId13" o:title=""/>
          </v:shape>
          <o:OLEObject Type="Embed" ProgID="Excel.Sheet.12" ShapeID="_x0000_i1025" DrawAspect="Content" ObjectID="_1735412376" r:id="rId14"/>
        </w:object>
      </w:r>
    </w:p>
    <w:p w14:paraId="7F50C0C5" w14:textId="7FBEFE6F" w:rsidR="007F7527" w:rsidRPr="00BA6650" w:rsidRDefault="007F7527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DAF663F" w14:textId="6CF243AB" w:rsidR="007F7527" w:rsidRPr="00BA6650" w:rsidRDefault="007F7527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51AED96" w14:textId="15194DB7" w:rsidR="007F7527" w:rsidRPr="00BA6650" w:rsidRDefault="007F7527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1723B20" w14:textId="6D9377B0" w:rsidR="007F7527" w:rsidRPr="00BA6650" w:rsidRDefault="007F7527" w:rsidP="00981754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7F7527" w:rsidRPr="00BA6650" w:rsidSect="007F7527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948D16A" w14:textId="4F3755D3" w:rsidR="005E2C53" w:rsidRPr="00BA6650" w:rsidRDefault="005E2C53" w:rsidP="0098175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BA665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References</w:t>
      </w:r>
    </w:p>
    <w:p w14:paraId="19969BA3" w14:textId="77777777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A6650">
        <w:rPr>
          <w:rFonts w:ascii="Arial" w:hAnsi="Arial" w:cs="Arial"/>
          <w:sz w:val="22"/>
          <w:szCs w:val="22"/>
          <w:lang w:val="en-US"/>
        </w:rPr>
        <w:fldChar w:fldCharType="begin"/>
      </w:r>
      <w:r w:rsidRPr="00BA6650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 w:rsidRPr="00BA6650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BA6650">
        <w:rPr>
          <w:rFonts w:ascii="Arial" w:hAnsi="Arial" w:cs="Arial"/>
          <w:sz w:val="22"/>
          <w:szCs w:val="22"/>
          <w:lang w:val="en-US"/>
        </w:rPr>
        <w:t>1.</w:t>
      </w:r>
      <w:r w:rsidRPr="00BA6650">
        <w:rPr>
          <w:rFonts w:ascii="Arial" w:hAnsi="Arial" w:cs="Arial"/>
          <w:sz w:val="22"/>
          <w:szCs w:val="22"/>
          <w:lang w:val="en-US"/>
        </w:rPr>
        <w:tab/>
        <w:t>Mahoney FI, Barthel DW. Functional Evaluation: The Barthel Index. Md State Med J 1965;14:61-5.</w:t>
      </w:r>
    </w:p>
    <w:p w14:paraId="41DD84AC" w14:textId="77777777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A6650">
        <w:rPr>
          <w:rFonts w:ascii="Arial" w:hAnsi="Arial" w:cs="Arial"/>
          <w:sz w:val="22"/>
          <w:szCs w:val="22"/>
          <w:lang w:val="en-US"/>
        </w:rPr>
        <w:t>2.</w:t>
      </w:r>
      <w:r w:rsidRPr="00BA6650">
        <w:rPr>
          <w:rFonts w:ascii="Arial" w:hAnsi="Arial" w:cs="Arial"/>
          <w:sz w:val="22"/>
          <w:szCs w:val="22"/>
          <w:lang w:val="en-US"/>
        </w:rPr>
        <w:tab/>
        <w:t>Brooks R. EuroQol: the current state of play. Health Policy 1996;37:53-72.</w:t>
      </w:r>
    </w:p>
    <w:p w14:paraId="6A3786C2" w14:textId="77777777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A6650">
        <w:rPr>
          <w:rFonts w:ascii="Arial" w:hAnsi="Arial" w:cs="Arial"/>
          <w:sz w:val="22"/>
          <w:szCs w:val="22"/>
          <w:lang w:val="en-US"/>
        </w:rPr>
        <w:t>3.</w:t>
      </w:r>
      <w:r w:rsidRPr="00BA6650">
        <w:rPr>
          <w:rFonts w:ascii="Arial" w:hAnsi="Arial" w:cs="Arial"/>
          <w:sz w:val="22"/>
          <w:szCs w:val="22"/>
          <w:lang w:val="en-US"/>
        </w:rPr>
        <w:tab/>
        <w:t>Friedli N, Stanga Z, Sobotka L, et al. Revisiting the refeeding syndrome: Results of a systematic review. Nutrition 2017;35:151-60.</w:t>
      </w:r>
    </w:p>
    <w:p w14:paraId="6F39BD3B" w14:textId="77777777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A6650">
        <w:rPr>
          <w:rFonts w:ascii="Arial" w:hAnsi="Arial" w:cs="Arial"/>
          <w:sz w:val="22"/>
          <w:szCs w:val="22"/>
          <w:lang w:val="en-US"/>
        </w:rPr>
        <w:t>4.</w:t>
      </w:r>
      <w:r w:rsidRPr="00BA6650">
        <w:rPr>
          <w:rFonts w:ascii="Arial" w:hAnsi="Arial" w:cs="Arial"/>
          <w:sz w:val="22"/>
          <w:szCs w:val="22"/>
          <w:lang w:val="en-US"/>
        </w:rPr>
        <w:tab/>
        <w:t>Friedli N, Stanga Z, Culkin A, et al. Management and prevention of refeeding syndrome in medical inpatients: An evidence-based and consensus-supported algorithm. Nutrition 2018;47:13-20.</w:t>
      </w:r>
    </w:p>
    <w:p w14:paraId="21520E3E" w14:textId="151D6AD6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A6650">
        <w:rPr>
          <w:rFonts w:ascii="Arial" w:hAnsi="Arial" w:cs="Arial"/>
          <w:sz w:val="22"/>
          <w:szCs w:val="22"/>
          <w:lang w:val="en-US"/>
        </w:rPr>
        <w:fldChar w:fldCharType="end"/>
      </w:r>
    </w:p>
    <w:p w14:paraId="65A3941E" w14:textId="4F763790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53E620A" w14:textId="4543BB20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26E9BE2" w14:textId="77777777" w:rsidR="005E2C53" w:rsidRPr="00BA6650" w:rsidRDefault="005E2C53" w:rsidP="0098175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sectPr w:rsidR="005E2C53" w:rsidRPr="00BA6650" w:rsidSect="007F752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E744C"/>
    <w:multiLevelType w:val="hybridMultilevel"/>
    <w:tmpl w:val="EE8893F4"/>
    <w:lvl w:ilvl="0" w:tplc="D650705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70013">
      <w:start w:val="1"/>
      <w:numFmt w:val="upperRoman"/>
      <w:lvlText w:val="%2."/>
      <w:lvlJc w:val="right"/>
      <w:pPr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BB6A30"/>
    <w:multiLevelType w:val="hybridMultilevel"/>
    <w:tmpl w:val="E9528E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35C12"/>
    <w:multiLevelType w:val="hybridMultilevel"/>
    <w:tmpl w:val="C0E22DC6"/>
    <w:lvl w:ilvl="0" w:tplc="D650705A">
      <w:start w:val="1"/>
      <w:numFmt w:val="lowerLetter"/>
      <w:lvlText w:val="(%1)"/>
      <w:lvlJc w:val="left"/>
      <w:pPr>
        <w:ind w:left="109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75319D8"/>
    <w:multiLevelType w:val="hybridMultilevel"/>
    <w:tmpl w:val="45EC039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A5B94"/>
    <w:multiLevelType w:val="hybridMultilevel"/>
    <w:tmpl w:val="221C00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5547F"/>
    <w:multiLevelType w:val="hybridMultilevel"/>
    <w:tmpl w:val="368E5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BD5396"/>
    <w:multiLevelType w:val="hybridMultilevel"/>
    <w:tmpl w:val="CD8E7A9C"/>
    <w:lvl w:ilvl="0" w:tplc="0807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5616BB0"/>
    <w:multiLevelType w:val="hybridMultilevel"/>
    <w:tmpl w:val="3C948C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16B8F"/>
    <w:multiLevelType w:val="hybridMultilevel"/>
    <w:tmpl w:val="66A8A20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36005"/>
    <w:multiLevelType w:val="hybridMultilevel"/>
    <w:tmpl w:val="D1121822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E8E1836"/>
    <w:multiLevelType w:val="hybridMultilevel"/>
    <w:tmpl w:val="2C982C5E"/>
    <w:lvl w:ilvl="0" w:tplc="0407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BAD7AA1"/>
    <w:multiLevelType w:val="hybridMultilevel"/>
    <w:tmpl w:val="6832B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3945567">
    <w:abstractNumId w:val="2"/>
  </w:num>
  <w:num w:numId="2" w16cid:durableId="928930486">
    <w:abstractNumId w:val="0"/>
  </w:num>
  <w:num w:numId="3" w16cid:durableId="1032027858">
    <w:abstractNumId w:val="6"/>
  </w:num>
  <w:num w:numId="4" w16cid:durableId="117652562">
    <w:abstractNumId w:val="11"/>
  </w:num>
  <w:num w:numId="5" w16cid:durableId="1426269611">
    <w:abstractNumId w:val="5"/>
  </w:num>
  <w:num w:numId="6" w16cid:durableId="808665716">
    <w:abstractNumId w:val="1"/>
  </w:num>
  <w:num w:numId="7" w16cid:durableId="960644692">
    <w:abstractNumId w:val="7"/>
  </w:num>
  <w:num w:numId="8" w16cid:durableId="713385211">
    <w:abstractNumId w:val="4"/>
  </w:num>
  <w:num w:numId="9" w16cid:durableId="562524892">
    <w:abstractNumId w:val="3"/>
  </w:num>
  <w:num w:numId="10" w16cid:durableId="499278883">
    <w:abstractNumId w:val="9"/>
  </w:num>
  <w:num w:numId="11" w16cid:durableId="272245945">
    <w:abstractNumId w:val="10"/>
  </w:num>
  <w:num w:numId="12" w16cid:durableId="67229840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53"/>
    <w:rsid w:val="00022FA6"/>
    <w:rsid w:val="00030D5E"/>
    <w:rsid w:val="00031312"/>
    <w:rsid w:val="000326D7"/>
    <w:rsid w:val="0003323E"/>
    <w:rsid w:val="00050F0E"/>
    <w:rsid w:val="000570D4"/>
    <w:rsid w:val="000627A3"/>
    <w:rsid w:val="000828DF"/>
    <w:rsid w:val="0008292C"/>
    <w:rsid w:val="000C5330"/>
    <w:rsid w:val="000E4090"/>
    <w:rsid w:val="000E605F"/>
    <w:rsid w:val="000F0A52"/>
    <w:rsid w:val="000F5DC5"/>
    <w:rsid w:val="0011237E"/>
    <w:rsid w:val="001344CB"/>
    <w:rsid w:val="001425A7"/>
    <w:rsid w:val="00166CD1"/>
    <w:rsid w:val="00172656"/>
    <w:rsid w:val="0018724D"/>
    <w:rsid w:val="001932C1"/>
    <w:rsid w:val="001A12D2"/>
    <w:rsid w:val="001D37EF"/>
    <w:rsid w:val="001D5F88"/>
    <w:rsid w:val="001E4B9D"/>
    <w:rsid w:val="002231B3"/>
    <w:rsid w:val="00234028"/>
    <w:rsid w:val="00237F3D"/>
    <w:rsid w:val="00244E9E"/>
    <w:rsid w:val="00250AF5"/>
    <w:rsid w:val="00256C91"/>
    <w:rsid w:val="00275420"/>
    <w:rsid w:val="00277F87"/>
    <w:rsid w:val="0028164F"/>
    <w:rsid w:val="002819C0"/>
    <w:rsid w:val="0028525F"/>
    <w:rsid w:val="002A211F"/>
    <w:rsid w:val="002C5131"/>
    <w:rsid w:val="002D0A89"/>
    <w:rsid w:val="002D1E84"/>
    <w:rsid w:val="002F1360"/>
    <w:rsid w:val="002F46FE"/>
    <w:rsid w:val="002F54C3"/>
    <w:rsid w:val="00314B6E"/>
    <w:rsid w:val="00341B96"/>
    <w:rsid w:val="00364B8C"/>
    <w:rsid w:val="00377E56"/>
    <w:rsid w:val="003A6297"/>
    <w:rsid w:val="003E5AD9"/>
    <w:rsid w:val="00412504"/>
    <w:rsid w:val="00447CD1"/>
    <w:rsid w:val="00467238"/>
    <w:rsid w:val="004E256C"/>
    <w:rsid w:val="004E4AF3"/>
    <w:rsid w:val="004F1B73"/>
    <w:rsid w:val="00503037"/>
    <w:rsid w:val="00516C8D"/>
    <w:rsid w:val="00524410"/>
    <w:rsid w:val="005314C2"/>
    <w:rsid w:val="00571E5C"/>
    <w:rsid w:val="00576474"/>
    <w:rsid w:val="005A7BDE"/>
    <w:rsid w:val="005C7B2B"/>
    <w:rsid w:val="005E1445"/>
    <w:rsid w:val="005E2C53"/>
    <w:rsid w:val="005E40BB"/>
    <w:rsid w:val="00602188"/>
    <w:rsid w:val="00603730"/>
    <w:rsid w:val="00616A46"/>
    <w:rsid w:val="00620A8C"/>
    <w:rsid w:val="0065624A"/>
    <w:rsid w:val="006A2A98"/>
    <w:rsid w:val="006C396C"/>
    <w:rsid w:val="006D5C9A"/>
    <w:rsid w:val="006F7260"/>
    <w:rsid w:val="00702A53"/>
    <w:rsid w:val="00720968"/>
    <w:rsid w:val="00730A75"/>
    <w:rsid w:val="00743206"/>
    <w:rsid w:val="007508F5"/>
    <w:rsid w:val="00766E2B"/>
    <w:rsid w:val="00770871"/>
    <w:rsid w:val="00771A49"/>
    <w:rsid w:val="00794B9A"/>
    <w:rsid w:val="007B0013"/>
    <w:rsid w:val="007B7F7C"/>
    <w:rsid w:val="007F510D"/>
    <w:rsid w:val="007F7527"/>
    <w:rsid w:val="00816089"/>
    <w:rsid w:val="008217A3"/>
    <w:rsid w:val="0083661C"/>
    <w:rsid w:val="008545C4"/>
    <w:rsid w:val="008B0066"/>
    <w:rsid w:val="008B18CC"/>
    <w:rsid w:val="008D39D3"/>
    <w:rsid w:val="008E562F"/>
    <w:rsid w:val="00914107"/>
    <w:rsid w:val="00927F69"/>
    <w:rsid w:val="0093243C"/>
    <w:rsid w:val="0097119B"/>
    <w:rsid w:val="00972423"/>
    <w:rsid w:val="00981754"/>
    <w:rsid w:val="00990F50"/>
    <w:rsid w:val="009960DF"/>
    <w:rsid w:val="009B270F"/>
    <w:rsid w:val="009B6854"/>
    <w:rsid w:val="009C5DE2"/>
    <w:rsid w:val="009D0EC0"/>
    <w:rsid w:val="009E35B1"/>
    <w:rsid w:val="00A11084"/>
    <w:rsid w:val="00A3005D"/>
    <w:rsid w:val="00A350EC"/>
    <w:rsid w:val="00A37899"/>
    <w:rsid w:val="00A87193"/>
    <w:rsid w:val="00AA06C5"/>
    <w:rsid w:val="00AA4EB1"/>
    <w:rsid w:val="00AB7C7F"/>
    <w:rsid w:val="00AC3B10"/>
    <w:rsid w:val="00B01264"/>
    <w:rsid w:val="00B10CBA"/>
    <w:rsid w:val="00B1242D"/>
    <w:rsid w:val="00B31228"/>
    <w:rsid w:val="00B52C0E"/>
    <w:rsid w:val="00B564B1"/>
    <w:rsid w:val="00B56DB3"/>
    <w:rsid w:val="00BA6650"/>
    <w:rsid w:val="00BB18D9"/>
    <w:rsid w:val="00BB38BB"/>
    <w:rsid w:val="00BC3FBD"/>
    <w:rsid w:val="00BD279F"/>
    <w:rsid w:val="00C14CA2"/>
    <w:rsid w:val="00C20515"/>
    <w:rsid w:val="00C80591"/>
    <w:rsid w:val="00D01526"/>
    <w:rsid w:val="00D2149F"/>
    <w:rsid w:val="00D30850"/>
    <w:rsid w:val="00D3272E"/>
    <w:rsid w:val="00D405F1"/>
    <w:rsid w:val="00D64B31"/>
    <w:rsid w:val="00D73E00"/>
    <w:rsid w:val="00D75952"/>
    <w:rsid w:val="00D75A2A"/>
    <w:rsid w:val="00D94C50"/>
    <w:rsid w:val="00DA35A2"/>
    <w:rsid w:val="00DA72CB"/>
    <w:rsid w:val="00DD3B02"/>
    <w:rsid w:val="00DE125A"/>
    <w:rsid w:val="00DE239D"/>
    <w:rsid w:val="00DF103A"/>
    <w:rsid w:val="00E06830"/>
    <w:rsid w:val="00E157B6"/>
    <w:rsid w:val="00E16340"/>
    <w:rsid w:val="00E2093B"/>
    <w:rsid w:val="00E20AEC"/>
    <w:rsid w:val="00E27EDA"/>
    <w:rsid w:val="00E44640"/>
    <w:rsid w:val="00E530E7"/>
    <w:rsid w:val="00E54FA8"/>
    <w:rsid w:val="00E74533"/>
    <w:rsid w:val="00E91A59"/>
    <w:rsid w:val="00E9268B"/>
    <w:rsid w:val="00EB29E0"/>
    <w:rsid w:val="00EC21B6"/>
    <w:rsid w:val="00ED1680"/>
    <w:rsid w:val="00EE17A6"/>
    <w:rsid w:val="00EE383D"/>
    <w:rsid w:val="00F40608"/>
    <w:rsid w:val="00F51770"/>
    <w:rsid w:val="00F76459"/>
    <w:rsid w:val="00F84EB4"/>
    <w:rsid w:val="00F87F9E"/>
    <w:rsid w:val="00F921D4"/>
    <w:rsid w:val="00FC3796"/>
    <w:rsid w:val="00FC79B5"/>
    <w:rsid w:val="00FD2904"/>
    <w:rsid w:val="00FD7676"/>
    <w:rsid w:val="00FE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0321A3"/>
  <w15:chartTrackingRefBased/>
  <w15:docId w15:val="{E67982AF-1799-764D-86D1-4C2198CB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E2C53"/>
    <w:pPr>
      <w:keepNext/>
      <w:keepLines/>
      <w:spacing w:before="240" w:line="259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2C53"/>
    <w:rPr>
      <w:rFonts w:ascii="Calibri Light" w:eastAsia="Times New Roman" w:hAnsi="Calibri Light" w:cs="Times New Roman"/>
      <w:color w:val="2F5496"/>
      <w:sz w:val="32"/>
      <w:szCs w:val="32"/>
      <w:lang w:val="en-US" w:eastAsia="de-CH"/>
    </w:rPr>
  </w:style>
  <w:style w:type="paragraph" w:customStyle="1" w:styleId="EndNoteBibliography">
    <w:name w:val="EndNote Bibliography"/>
    <w:basedOn w:val="Standard"/>
    <w:link w:val="EndNoteBibliographyZchn"/>
    <w:rsid w:val="005E2C53"/>
    <w:pPr>
      <w:spacing w:after="160"/>
    </w:pPr>
    <w:rPr>
      <w:rFonts w:ascii="Calibri" w:eastAsia="Calibri" w:hAnsi="Calibri" w:cs="Calibri"/>
      <w:noProof/>
      <w:sz w:val="22"/>
      <w:szCs w:val="22"/>
      <w:lang w:eastAsia="de-CH"/>
    </w:rPr>
  </w:style>
  <w:style w:type="character" w:customStyle="1" w:styleId="EndNoteBibliographyZchn">
    <w:name w:val="EndNote Bibliography Zchn"/>
    <w:link w:val="EndNoteBibliography"/>
    <w:rsid w:val="005E2C53"/>
    <w:rPr>
      <w:rFonts w:ascii="Calibri" w:eastAsia="Calibri" w:hAnsi="Calibri" w:cs="Calibri"/>
      <w:noProof/>
      <w:sz w:val="22"/>
      <w:szCs w:val="22"/>
      <w:lang w:eastAsia="de-CH"/>
    </w:rPr>
  </w:style>
  <w:style w:type="paragraph" w:styleId="Listenabsatz">
    <w:name w:val="List Paragraph"/>
    <w:basedOn w:val="Standard"/>
    <w:uiPriority w:val="34"/>
    <w:qFormat/>
    <w:rsid w:val="009817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8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-Arbeitsblatt.xlsx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-Arbeitsblatt2.xlsx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schuetzph@gmail.com" TargetMode="Externa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-Arbeitsblatt1.xlsx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Excel-Arbeitsblatt3.xlsx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F6A26D-A180-0740-92C0-5EC2E627A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07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 Kulta</dc:creator>
  <cp:keywords/>
  <dc:description/>
  <cp:lastModifiedBy>Mika Durmisi</cp:lastModifiedBy>
  <cp:revision>3</cp:revision>
  <dcterms:created xsi:type="dcterms:W3CDTF">2023-01-16T19:45:00Z</dcterms:created>
  <dcterms:modified xsi:type="dcterms:W3CDTF">2023-01-16T21:13:00Z</dcterms:modified>
</cp:coreProperties>
</file>